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97895F" w14:textId="3C5D8F3C" w:rsidR="00473755" w:rsidRPr="0002457C" w:rsidRDefault="00473755" w:rsidP="0002457C">
      <w:pPr>
        <w:spacing w:after="0" w:line="360" w:lineRule="auto"/>
        <w:jc w:val="both"/>
        <w:rPr>
          <w:rFonts w:cstheme="minorHAnsi"/>
          <w:bCs/>
        </w:rPr>
      </w:pPr>
      <w:r w:rsidRPr="00B95732">
        <w:rPr>
          <w:b/>
          <w:bCs/>
        </w:rPr>
        <w:t xml:space="preserve">Table </w:t>
      </w:r>
      <w:r w:rsidR="004B133D">
        <w:rPr>
          <w:b/>
          <w:bCs/>
        </w:rPr>
        <w:t>S</w:t>
      </w:r>
      <w:r w:rsidRPr="00B95732">
        <w:rPr>
          <w:b/>
          <w:bCs/>
        </w:rPr>
        <w:t>3</w:t>
      </w:r>
      <w:r w:rsidR="007C148F">
        <w:rPr>
          <w:b/>
          <w:bCs/>
        </w:rPr>
        <w:t>:</w:t>
      </w:r>
      <w:r w:rsidRPr="00B95732">
        <w:rPr>
          <w:b/>
          <w:bCs/>
        </w:rPr>
        <w:t xml:space="preserve"> </w:t>
      </w:r>
      <w:r w:rsidR="0002457C" w:rsidRPr="0002457C">
        <w:rPr>
          <w:rFonts w:cstheme="minorHAnsi"/>
          <w:bCs/>
        </w:rPr>
        <w:t xml:space="preserve">Overview of molecular cloning strategies for generating the plasmids shown in </w:t>
      </w:r>
      <w:r w:rsidR="0002457C" w:rsidRPr="0002457C">
        <w:t>T</w:t>
      </w:r>
      <w:r w:rsidR="0002457C" w:rsidRPr="0002457C">
        <w:rPr>
          <w:rFonts w:cstheme="minorHAnsi"/>
        </w:rPr>
        <w:t xml:space="preserve">able </w:t>
      </w:r>
      <w:r w:rsidR="008E3B10">
        <w:rPr>
          <w:rFonts w:cstheme="minorHAnsi"/>
        </w:rPr>
        <w:t>S</w:t>
      </w:r>
      <w:r w:rsidR="0002457C" w:rsidRPr="0002457C">
        <w:rPr>
          <w:rFonts w:cstheme="minorHAnsi"/>
        </w:rPr>
        <w:t xml:space="preserve">1 and using primers shown in </w:t>
      </w:r>
      <w:r w:rsidR="0002457C" w:rsidRPr="0002457C">
        <w:t>T</w:t>
      </w:r>
      <w:r w:rsidR="0002457C" w:rsidRPr="0002457C">
        <w:rPr>
          <w:rFonts w:cstheme="minorHAnsi"/>
        </w:rPr>
        <w:t>able</w:t>
      </w:r>
      <w:r w:rsidR="0002457C">
        <w:rPr>
          <w:rFonts w:cstheme="minorHAnsi"/>
        </w:rPr>
        <w:t xml:space="preserve"> </w:t>
      </w:r>
      <w:r w:rsidR="008E3B10">
        <w:rPr>
          <w:rFonts w:cstheme="minorHAnsi"/>
        </w:rPr>
        <w:t>S</w:t>
      </w:r>
      <w:r w:rsidR="0002457C" w:rsidRPr="0002457C">
        <w:rPr>
          <w:rFonts w:cstheme="minorHAnsi"/>
        </w:rPr>
        <w:t>2.</w:t>
      </w:r>
    </w:p>
    <w:tbl>
      <w:tblPr>
        <w:tblW w:w="10916" w:type="dxa"/>
        <w:tblInd w:w="-85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"/>
        <w:gridCol w:w="1637"/>
        <w:gridCol w:w="1087"/>
        <w:gridCol w:w="968"/>
        <w:gridCol w:w="761"/>
        <w:gridCol w:w="677"/>
        <w:gridCol w:w="5361"/>
      </w:tblGrid>
      <w:tr w:rsidR="00473755" w:rsidRPr="007C148F" w14:paraId="2C95988E" w14:textId="77777777" w:rsidTr="007C148F">
        <w:trPr>
          <w:trHeight w:val="283"/>
        </w:trPr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DCFE4" w14:textId="77777777" w:rsidR="00473755" w:rsidRPr="007C148F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7C148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nl-NL" w:eastAsia="nl-NL"/>
              </w:rPr>
              <w:t>Nr.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D1127" w14:textId="77777777" w:rsidR="00473755" w:rsidRPr="007C148F" w:rsidRDefault="00473755" w:rsidP="007C148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7C148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nl-NL" w:eastAsia="nl-NL"/>
              </w:rPr>
              <w:t>Construct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7EF44" w14:textId="77777777" w:rsidR="00473755" w:rsidRPr="007C148F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7C148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nl-NL" w:eastAsia="nl-NL"/>
              </w:rPr>
              <w:t>Starting backbone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2E556" w14:textId="77777777" w:rsidR="00473755" w:rsidRPr="00AB344F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AB344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nl-NL"/>
              </w:rPr>
              <w:t>Restriction sites used to cut the backbone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4E1B8" w14:textId="77777777" w:rsidR="00473755" w:rsidRPr="007C148F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7C148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nl-NL" w:eastAsia="nl-NL"/>
              </w:rPr>
              <w:t>Primers used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422A3" w14:textId="77777777" w:rsidR="00473755" w:rsidRPr="007C148F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7C148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nl-NL" w:eastAsia="nl-NL"/>
              </w:rPr>
              <w:t>PCR product size</w:t>
            </w:r>
          </w:p>
        </w:tc>
        <w:tc>
          <w:tcPr>
            <w:tcW w:w="5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1BC67" w14:textId="77777777" w:rsidR="00473755" w:rsidRPr="007C148F" w:rsidRDefault="00473755" w:rsidP="007C148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7C148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nl-NL" w:eastAsia="nl-NL"/>
              </w:rPr>
              <w:t>Comments</w:t>
            </w:r>
          </w:p>
        </w:tc>
      </w:tr>
      <w:tr w:rsidR="00473755" w:rsidRPr="00D0528A" w14:paraId="32D91852" w14:textId="77777777" w:rsidTr="007C148F">
        <w:trPr>
          <w:trHeight w:val="283"/>
        </w:trPr>
        <w:tc>
          <w:tcPr>
            <w:tcW w:w="425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0A50F6" w14:textId="3B1863BC" w:rsidR="00473755" w:rsidRPr="007C148F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7C14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2</w:t>
            </w:r>
            <w:r w:rsidR="007C148F" w:rsidRPr="007C14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.</w:t>
            </w:r>
          </w:p>
        </w:tc>
        <w:tc>
          <w:tcPr>
            <w:tcW w:w="1637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D0AAE2" w14:textId="77777777" w:rsidR="00473755" w:rsidRPr="00D0528A" w:rsidRDefault="00473755" w:rsidP="007C1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D052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 xml:space="preserve">pMV </w:t>
            </w:r>
            <w:r w:rsidRPr="0024122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l-NL" w:eastAsia="nl-NL"/>
              </w:rPr>
              <w:t>esx</w:t>
            </w:r>
            <w:r w:rsidRPr="00D0528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l-NL" w:eastAsia="nl-NL"/>
              </w:rPr>
              <w:t>-5</w:t>
            </w:r>
            <w:r w:rsidRPr="0024122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vertAlign w:val="subscript"/>
                <w:lang w:val="nl-NL" w:eastAsia="nl-NL"/>
              </w:rPr>
              <w:t>Mxe</w:t>
            </w:r>
            <w:r w:rsidRPr="00D0528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l-NL" w:eastAsia="nl-NL"/>
              </w:rPr>
              <w:t xml:space="preserve"> </w:t>
            </w:r>
            <w:r w:rsidRPr="00D052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∆</w:t>
            </w:r>
            <w:r w:rsidRPr="0024122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l-NL" w:eastAsia="nl-NL"/>
              </w:rPr>
              <w:t>e</w:t>
            </w:r>
            <w:r w:rsidRPr="00D0528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l-NL" w:eastAsia="nl-NL"/>
              </w:rPr>
              <w:t>ccB</w:t>
            </w:r>
            <w:r w:rsidRPr="00D0528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vertAlign w:val="subscript"/>
                <w:lang w:val="nl-NL" w:eastAsia="nl-NL"/>
              </w:rPr>
              <w:t>5</w:t>
            </w:r>
          </w:p>
        </w:tc>
        <w:tc>
          <w:tcPr>
            <w:tcW w:w="1087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387ED0" w14:textId="77777777" w:rsidR="00473755" w:rsidRPr="00D0528A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D052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 xml:space="preserve">pMV </w:t>
            </w:r>
            <w:r w:rsidRPr="0024122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l-NL" w:eastAsia="nl-NL"/>
              </w:rPr>
              <w:t>esx</w:t>
            </w:r>
            <w:r w:rsidRPr="00D0528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l-NL" w:eastAsia="nl-NL"/>
              </w:rPr>
              <w:t>-5</w:t>
            </w:r>
            <w:r w:rsidRPr="0024122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vertAlign w:val="subscript"/>
                <w:lang w:val="nl-NL" w:eastAsia="nl-NL"/>
              </w:rPr>
              <w:t>Mxe</w:t>
            </w:r>
          </w:p>
        </w:tc>
        <w:tc>
          <w:tcPr>
            <w:tcW w:w="968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65D2D2" w14:textId="77777777" w:rsidR="00473755" w:rsidRPr="00D0528A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D052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EcoRV, SexAI</w:t>
            </w: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55934A" w14:textId="77777777" w:rsidR="00473755" w:rsidRPr="00D0528A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1, 2</w:t>
            </w:r>
          </w:p>
        </w:tc>
        <w:tc>
          <w:tcPr>
            <w:tcW w:w="677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003EEC" w14:textId="77777777" w:rsidR="00473755" w:rsidRPr="00D0528A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3</w:t>
            </w:r>
            <w:r w:rsidRPr="00D052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30 bp</w:t>
            </w:r>
          </w:p>
        </w:tc>
        <w:tc>
          <w:tcPr>
            <w:tcW w:w="536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7AB0B0" w14:textId="77777777" w:rsidR="00473755" w:rsidRPr="00D0528A" w:rsidRDefault="00473755" w:rsidP="007C1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473755" w:rsidRPr="00D0528A" w14:paraId="167FCBAF" w14:textId="77777777" w:rsidTr="007C148F">
        <w:trPr>
          <w:trHeight w:val="283"/>
        </w:trPr>
        <w:tc>
          <w:tcPr>
            <w:tcW w:w="425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4D86C719" w14:textId="77777777" w:rsidR="00473755" w:rsidRPr="007C148F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637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4690E498" w14:textId="77777777" w:rsidR="00473755" w:rsidRPr="00D0528A" w:rsidRDefault="00473755" w:rsidP="007C1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087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3F9E853E" w14:textId="77777777" w:rsidR="00473755" w:rsidRPr="00D0528A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968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3F6A7630" w14:textId="77777777" w:rsidR="00473755" w:rsidRPr="00D0528A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761" w:type="dxa"/>
            <w:shd w:val="clear" w:color="auto" w:fill="F2F2F2" w:themeFill="background1" w:themeFillShade="F2"/>
            <w:noWrap/>
            <w:vAlign w:val="center"/>
            <w:hideMark/>
          </w:tcPr>
          <w:p w14:paraId="7244E108" w14:textId="77777777" w:rsidR="00473755" w:rsidRPr="00D0528A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3, 4</w:t>
            </w:r>
          </w:p>
        </w:tc>
        <w:tc>
          <w:tcPr>
            <w:tcW w:w="677" w:type="dxa"/>
            <w:shd w:val="clear" w:color="auto" w:fill="F2F2F2" w:themeFill="background1" w:themeFillShade="F2"/>
            <w:noWrap/>
            <w:vAlign w:val="center"/>
            <w:hideMark/>
          </w:tcPr>
          <w:p w14:paraId="5779E8B1" w14:textId="77777777" w:rsidR="00473755" w:rsidRPr="00D0528A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D052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1140 bp</w:t>
            </w:r>
          </w:p>
        </w:tc>
        <w:tc>
          <w:tcPr>
            <w:tcW w:w="5361" w:type="dxa"/>
            <w:shd w:val="clear" w:color="auto" w:fill="F2F2F2" w:themeFill="background1" w:themeFillShade="F2"/>
            <w:noWrap/>
            <w:vAlign w:val="center"/>
            <w:hideMark/>
          </w:tcPr>
          <w:p w14:paraId="7AE0A0A5" w14:textId="77777777" w:rsidR="00473755" w:rsidRPr="00AB344F" w:rsidRDefault="00473755" w:rsidP="007C1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AB34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Restricted backbone and the two PCR products were ligated with InFusion HD.</w:t>
            </w:r>
          </w:p>
        </w:tc>
      </w:tr>
      <w:tr w:rsidR="00473755" w:rsidRPr="00D0528A" w14:paraId="7E75488E" w14:textId="77777777" w:rsidTr="007C148F">
        <w:trPr>
          <w:trHeight w:val="283"/>
        </w:trPr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FB5C839" w14:textId="31B6F306" w:rsidR="00473755" w:rsidRPr="007C148F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7C14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3</w:t>
            </w:r>
            <w:r w:rsidR="007C148F" w:rsidRPr="007C14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.</w:t>
            </w:r>
          </w:p>
        </w:tc>
        <w:tc>
          <w:tcPr>
            <w:tcW w:w="1637" w:type="dxa"/>
            <w:shd w:val="clear" w:color="000000" w:fill="FFFFFF"/>
            <w:noWrap/>
            <w:vAlign w:val="center"/>
            <w:hideMark/>
          </w:tcPr>
          <w:p w14:paraId="3BCF0FC5" w14:textId="77777777" w:rsidR="00473755" w:rsidRPr="00D0528A" w:rsidRDefault="00473755" w:rsidP="007C1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D052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 xml:space="preserve">pMV </w:t>
            </w:r>
            <w:r w:rsidRPr="0024122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l-NL" w:eastAsia="nl-NL"/>
              </w:rPr>
              <w:t>esx</w:t>
            </w:r>
            <w:r w:rsidRPr="00D0528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l-NL" w:eastAsia="nl-NL"/>
              </w:rPr>
              <w:t>-5</w:t>
            </w:r>
            <w:r w:rsidRPr="0024122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vertAlign w:val="subscript"/>
                <w:lang w:val="nl-NL" w:eastAsia="nl-NL"/>
              </w:rPr>
              <w:t>Mxe</w:t>
            </w:r>
            <w:r w:rsidRPr="00D0528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l-NL" w:eastAsia="nl-NL"/>
              </w:rPr>
              <w:t xml:space="preserve"> </w:t>
            </w:r>
            <w:r w:rsidRPr="00D052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∆</w:t>
            </w:r>
            <w:r w:rsidRPr="0024122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l-NL" w:eastAsia="nl-NL"/>
              </w:rPr>
              <w:t>e</w:t>
            </w:r>
            <w:r w:rsidRPr="00D0528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l-NL" w:eastAsia="nl-NL"/>
              </w:rPr>
              <w:t>ccC</w:t>
            </w:r>
            <w:r w:rsidRPr="00D0528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vertAlign w:val="subscript"/>
                <w:lang w:val="nl-NL" w:eastAsia="nl-NL"/>
              </w:rPr>
              <w:t>5</w:t>
            </w:r>
          </w:p>
        </w:tc>
        <w:tc>
          <w:tcPr>
            <w:tcW w:w="1087" w:type="dxa"/>
            <w:shd w:val="clear" w:color="000000" w:fill="FFFFFF"/>
            <w:noWrap/>
            <w:vAlign w:val="center"/>
            <w:hideMark/>
          </w:tcPr>
          <w:p w14:paraId="119CC2F9" w14:textId="77777777" w:rsidR="00473755" w:rsidRPr="00D0528A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D052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 xml:space="preserve">pMV </w:t>
            </w:r>
            <w:r w:rsidRPr="0024122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l-NL" w:eastAsia="nl-NL"/>
              </w:rPr>
              <w:t>esx</w:t>
            </w:r>
            <w:r w:rsidRPr="00D0528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l-NL" w:eastAsia="nl-NL"/>
              </w:rPr>
              <w:t>-5</w:t>
            </w:r>
            <w:r w:rsidRPr="0024122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vertAlign w:val="subscript"/>
                <w:lang w:val="nl-NL" w:eastAsia="nl-NL"/>
              </w:rPr>
              <w:t>Mxe</w:t>
            </w:r>
          </w:p>
        </w:tc>
        <w:tc>
          <w:tcPr>
            <w:tcW w:w="968" w:type="dxa"/>
            <w:shd w:val="clear" w:color="000000" w:fill="FFFFFF"/>
            <w:noWrap/>
            <w:vAlign w:val="center"/>
            <w:hideMark/>
          </w:tcPr>
          <w:p w14:paraId="45F08C18" w14:textId="77777777" w:rsidR="00473755" w:rsidRPr="00D0528A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D052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PacI, AflII</w:t>
            </w:r>
          </w:p>
        </w:tc>
        <w:tc>
          <w:tcPr>
            <w:tcW w:w="761" w:type="dxa"/>
            <w:shd w:val="clear" w:color="000000" w:fill="FFFFFF"/>
            <w:noWrap/>
            <w:vAlign w:val="center"/>
            <w:hideMark/>
          </w:tcPr>
          <w:p w14:paraId="383B530E" w14:textId="77777777" w:rsidR="00473755" w:rsidRPr="00D0528A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5, 6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56EE0DDC" w14:textId="77777777" w:rsidR="00473755" w:rsidRPr="00D0528A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D0528A">
              <w:rPr>
                <w:rFonts w:ascii="Calibri" w:eastAsia="Times New Roman" w:hAnsi="Calibri" w:cs="Calibri"/>
                <w:sz w:val="16"/>
                <w:szCs w:val="16"/>
                <w:lang w:val="nl-NL" w:eastAsia="nl-NL"/>
              </w:rPr>
              <w:t>2174 bp</w:t>
            </w:r>
          </w:p>
        </w:tc>
        <w:tc>
          <w:tcPr>
            <w:tcW w:w="5361" w:type="dxa"/>
            <w:shd w:val="clear" w:color="auto" w:fill="auto"/>
            <w:noWrap/>
            <w:vAlign w:val="center"/>
            <w:hideMark/>
          </w:tcPr>
          <w:p w14:paraId="05969F98" w14:textId="77777777" w:rsidR="00473755" w:rsidRPr="00AB344F" w:rsidRDefault="00473755" w:rsidP="007C1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AB34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Restricted backbone and the PCR product were ligated with InFusion HD.</w:t>
            </w:r>
          </w:p>
        </w:tc>
      </w:tr>
      <w:tr w:rsidR="00473755" w:rsidRPr="00D0528A" w14:paraId="67AEF78F" w14:textId="77777777" w:rsidTr="007C148F">
        <w:trPr>
          <w:trHeight w:val="283"/>
        </w:trPr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746D7495" w14:textId="5295F87B" w:rsidR="00473755" w:rsidRPr="007C148F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7C14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4</w:t>
            </w:r>
            <w:r w:rsidR="007C148F" w:rsidRPr="007C14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.</w:t>
            </w:r>
          </w:p>
        </w:tc>
        <w:tc>
          <w:tcPr>
            <w:tcW w:w="1637" w:type="dxa"/>
            <w:shd w:val="clear" w:color="auto" w:fill="F2F2F2" w:themeFill="background1" w:themeFillShade="F2"/>
            <w:noWrap/>
            <w:vAlign w:val="center"/>
            <w:hideMark/>
          </w:tcPr>
          <w:p w14:paraId="261E61DB" w14:textId="77777777" w:rsidR="00473755" w:rsidRPr="00D0528A" w:rsidRDefault="00473755" w:rsidP="007C1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val="nl-NL" w:eastAsia="nl-NL"/>
              </w:rPr>
            </w:pPr>
            <w:r w:rsidRPr="00D052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 xml:space="preserve">pMV </w:t>
            </w:r>
            <w:r w:rsidRPr="0024122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l-NL" w:eastAsia="nl-NL"/>
              </w:rPr>
              <w:t>esx</w:t>
            </w:r>
            <w:r w:rsidRPr="00D0528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l-NL" w:eastAsia="nl-NL"/>
              </w:rPr>
              <w:t>-5</w:t>
            </w:r>
            <w:r w:rsidRPr="0024122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vertAlign w:val="subscript"/>
                <w:lang w:val="nl-NL" w:eastAsia="nl-NL"/>
              </w:rPr>
              <w:t>Mxe</w:t>
            </w:r>
            <w:r w:rsidRPr="00D0528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l-NL" w:eastAsia="nl-NL"/>
              </w:rPr>
              <w:t xml:space="preserve"> </w:t>
            </w:r>
            <w:r w:rsidRPr="00D052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∆</w:t>
            </w:r>
            <w:r w:rsidRPr="0024122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l-NL" w:eastAsia="nl-NL"/>
              </w:rPr>
              <w:t>pe</w:t>
            </w:r>
            <w:r w:rsidRPr="00D0528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l-NL" w:eastAsia="nl-NL"/>
              </w:rPr>
              <w:t>/</w:t>
            </w:r>
            <w:r w:rsidRPr="0024122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l-NL" w:eastAsia="nl-NL"/>
              </w:rPr>
              <w:t>ppe</w:t>
            </w:r>
          </w:p>
        </w:tc>
        <w:tc>
          <w:tcPr>
            <w:tcW w:w="1087" w:type="dxa"/>
            <w:shd w:val="clear" w:color="auto" w:fill="F2F2F2" w:themeFill="background1" w:themeFillShade="F2"/>
            <w:noWrap/>
            <w:vAlign w:val="center"/>
            <w:hideMark/>
          </w:tcPr>
          <w:p w14:paraId="769CCD6C" w14:textId="77777777" w:rsidR="00473755" w:rsidRPr="00D0528A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D052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 xml:space="preserve">pMV </w:t>
            </w:r>
            <w:r w:rsidRPr="0024122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l-NL" w:eastAsia="nl-NL"/>
              </w:rPr>
              <w:t>esx</w:t>
            </w:r>
            <w:r w:rsidRPr="00D0528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l-NL" w:eastAsia="nl-NL"/>
              </w:rPr>
              <w:t>-5</w:t>
            </w:r>
            <w:r w:rsidRPr="0024122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vertAlign w:val="subscript"/>
                <w:lang w:val="nl-NL" w:eastAsia="nl-NL"/>
              </w:rPr>
              <w:t>Mxe</w:t>
            </w:r>
          </w:p>
        </w:tc>
        <w:tc>
          <w:tcPr>
            <w:tcW w:w="968" w:type="dxa"/>
            <w:shd w:val="clear" w:color="auto" w:fill="F2F2F2" w:themeFill="background1" w:themeFillShade="F2"/>
            <w:noWrap/>
            <w:vAlign w:val="center"/>
            <w:hideMark/>
          </w:tcPr>
          <w:p w14:paraId="78819148" w14:textId="77777777" w:rsidR="00473755" w:rsidRPr="00D0528A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D052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AflII, XbaI</w:t>
            </w:r>
          </w:p>
        </w:tc>
        <w:tc>
          <w:tcPr>
            <w:tcW w:w="761" w:type="dxa"/>
            <w:shd w:val="clear" w:color="auto" w:fill="F2F2F2" w:themeFill="background1" w:themeFillShade="F2"/>
            <w:noWrap/>
            <w:vAlign w:val="center"/>
            <w:hideMark/>
          </w:tcPr>
          <w:p w14:paraId="1DAF6A79" w14:textId="77777777" w:rsidR="00473755" w:rsidRPr="00D0528A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677" w:type="dxa"/>
            <w:shd w:val="clear" w:color="auto" w:fill="F2F2F2" w:themeFill="background1" w:themeFillShade="F2"/>
            <w:noWrap/>
            <w:vAlign w:val="center"/>
            <w:hideMark/>
          </w:tcPr>
          <w:p w14:paraId="6D946C69" w14:textId="77777777" w:rsidR="00473755" w:rsidRPr="00D0528A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5361" w:type="dxa"/>
            <w:shd w:val="clear" w:color="auto" w:fill="F2F2F2" w:themeFill="background1" w:themeFillShade="F2"/>
            <w:noWrap/>
            <w:vAlign w:val="center"/>
            <w:hideMark/>
          </w:tcPr>
          <w:p w14:paraId="720FEAC8" w14:textId="77777777" w:rsidR="00473755" w:rsidRPr="00D0528A" w:rsidRDefault="00473755" w:rsidP="007C1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AB34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 xml:space="preserve">Restriction removes </w:t>
            </w:r>
            <w:r w:rsidRPr="00AB344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NL"/>
              </w:rPr>
              <w:t>pe/ppe</w:t>
            </w:r>
            <w:r w:rsidRPr="00AB34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 xml:space="preserve"> genes.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R</w:t>
            </w:r>
            <w:r w:rsidRPr="00D052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esulting backbone was recircularized.</w:t>
            </w:r>
          </w:p>
        </w:tc>
      </w:tr>
      <w:tr w:rsidR="00473755" w:rsidRPr="00D0528A" w14:paraId="1950E123" w14:textId="77777777" w:rsidTr="007C148F">
        <w:trPr>
          <w:trHeight w:val="283"/>
        </w:trPr>
        <w:tc>
          <w:tcPr>
            <w:tcW w:w="425" w:type="dxa"/>
            <w:vMerge w:val="restart"/>
            <w:shd w:val="clear" w:color="auto" w:fill="auto"/>
            <w:noWrap/>
            <w:vAlign w:val="center"/>
            <w:hideMark/>
          </w:tcPr>
          <w:p w14:paraId="3E5C215C" w14:textId="5E6A7593" w:rsidR="00473755" w:rsidRPr="007C148F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7C14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5</w:t>
            </w:r>
            <w:r w:rsidR="007C148F" w:rsidRPr="007C14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.</w:t>
            </w:r>
          </w:p>
        </w:tc>
        <w:tc>
          <w:tcPr>
            <w:tcW w:w="1637" w:type="dxa"/>
            <w:vMerge w:val="restart"/>
            <w:shd w:val="clear" w:color="000000" w:fill="FFFFFF"/>
            <w:noWrap/>
            <w:vAlign w:val="center"/>
            <w:hideMark/>
          </w:tcPr>
          <w:p w14:paraId="6F789C4A" w14:textId="77777777" w:rsidR="00473755" w:rsidRPr="00D0528A" w:rsidRDefault="00473755" w:rsidP="007C1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D052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 xml:space="preserve">pMV </w:t>
            </w:r>
            <w:r w:rsidRPr="0024122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l-NL" w:eastAsia="nl-NL"/>
              </w:rPr>
              <w:t>esx</w:t>
            </w:r>
            <w:r w:rsidRPr="00D0528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l-NL" w:eastAsia="nl-NL"/>
              </w:rPr>
              <w:t>-5</w:t>
            </w:r>
            <w:r w:rsidRPr="0024122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vertAlign w:val="subscript"/>
                <w:lang w:val="nl-NL" w:eastAsia="nl-NL"/>
              </w:rPr>
              <w:t>Mxe</w:t>
            </w:r>
            <w:r w:rsidRPr="00D0528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l-NL" w:eastAsia="nl-NL"/>
              </w:rPr>
              <w:t xml:space="preserve"> </w:t>
            </w:r>
            <w:r w:rsidRPr="00D052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∆</w:t>
            </w:r>
            <w:r w:rsidRPr="0024122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l-NL" w:eastAsia="nl-NL"/>
              </w:rPr>
              <w:t>e</w:t>
            </w:r>
            <w:r w:rsidRPr="00D0528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l-NL" w:eastAsia="nl-NL"/>
              </w:rPr>
              <w:t>sxM/N</w:t>
            </w:r>
          </w:p>
        </w:tc>
        <w:tc>
          <w:tcPr>
            <w:tcW w:w="1087" w:type="dxa"/>
            <w:vMerge w:val="restart"/>
            <w:shd w:val="clear" w:color="000000" w:fill="FFFFFF"/>
            <w:noWrap/>
            <w:vAlign w:val="center"/>
            <w:hideMark/>
          </w:tcPr>
          <w:p w14:paraId="0110A2DF" w14:textId="77777777" w:rsidR="00473755" w:rsidRPr="00D0528A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D052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 xml:space="preserve">pMV </w:t>
            </w:r>
            <w:r w:rsidRPr="0024122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l-NL" w:eastAsia="nl-NL"/>
              </w:rPr>
              <w:t>esx</w:t>
            </w:r>
            <w:r w:rsidRPr="00D0528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l-NL" w:eastAsia="nl-NL"/>
              </w:rPr>
              <w:t>-5</w:t>
            </w:r>
            <w:r w:rsidRPr="0024122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vertAlign w:val="subscript"/>
                <w:lang w:val="nl-NL" w:eastAsia="nl-NL"/>
              </w:rPr>
              <w:t>Mxe</w:t>
            </w:r>
          </w:p>
        </w:tc>
        <w:tc>
          <w:tcPr>
            <w:tcW w:w="968" w:type="dxa"/>
            <w:vMerge w:val="restart"/>
            <w:shd w:val="clear" w:color="000000" w:fill="FFFFFF"/>
            <w:noWrap/>
            <w:vAlign w:val="center"/>
            <w:hideMark/>
          </w:tcPr>
          <w:p w14:paraId="7644EC59" w14:textId="77777777" w:rsidR="00473755" w:rsidRPr="00D0528A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D052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Xbai, SnaBI</w:t>
            </w:r>
          </w:p>
        </w:tc>
        <w:tc>
          <w:tcPr>
            <w:tcW w:w="761" w:type="dxa"/>
            <w:shd w:val="clear" w:color="000000" w:fill="FFFFFF"/>
            <w:noWrap/>
            <w:vAlign w:val="center"/>
            <w:hideMark/>
          </w:tcPr>
          <w:p w14:paraId="4D2BFA09" w14:textId="77777777" w:rsidR="00473755" w:rsidRPr="00D0528A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7, 8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2B23F945" w14:textId="77777777" w:rsidR="00473755" w:rsidRPr="00D0528A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D052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1356 bp</w:t>
            </w:r>
          </w:p>
        </w:tc>
        <w:tc>
          <w:tcPr>
            <w:tcW w:w="5361" w:type="dxa"/>
            <w:vMerge w:val="restart"/>
            <w:shd w:val="clear" w:color="auto" w:fill="auto"/>
            <w:noWrap/>
            <w:vAlign w:val="center"/>
            <w:hideMark/>
          </w:tcPr>
          <w:p w14:paraId="1E1EA948" w14:textId="77777777" w:rsidR="00473755" w:rsidRPr="00AB344F" w:rsidRDefault="00473755" w:rsidP="007C1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AB34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Restricted backbone and the two PCR products were ligated in InFusion HD.</w:t>
            </w:r>
          </w:p>
        </w:tc>
      </w:tr>
      <w:tr w:rsidR="00473755" w:rsidRPr="00D0528A" w14:paraId="1A32085A" w14:textId="77777777" w:rsidTr="007C148F">
        <w:trPr>
          <w:trHeight w:val="283"/>
        </w:trPr>
        <w:tc>
          <w:tcPr>
            <w:tcW w:w="425" w:type="dxa"/>
            <w:vMerge/>
            <w:shd w:val="clear" w:color="auto" w:fill="auto"/>
            <w:noWrap/>
            <w:vAlign w:val="center"/>
          </w:tcPr>
          <w:p w14:paraId="4ED9B51C" w14:textId="77777777" w:rsidR="00473755" w:rsidRPr="00AB344F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637" w:type="dxa"/>
            <w:vMerge/>
            <w:shd w:val="clear" w:color="000000" w:fill="FFFFFF"/>
            <w:noWrap/>
            <w:vAlign w:val="center"/>
          </w:tcPr>
          <w:p w14:paraId="1105D242" w14:textId="77777777" w:rsidR="00473755" w:rsidRPr="00AB344F" w:rsidRDefault="00473755" w:rsidP="007C1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087" w:type="dxa"/>
            <w:vMerge/>
            <w:shd w:val="clear" w:color="000000" w:fill="FFFFFF"/>
            <w:noWrap/>
            <w:vAlign w:val="center"/>
          </w:tcPr>
          <w:p w14:paraId="275FF4B6" w14:textId="77777777" w:rsidR="00473755" w:rsidRPr="00AB344F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968" w:type="dxa"/>
            <w:vMerge/>
            <w:shd w:val="clear" w:color="000000" w:fill="FFFFFF"/>
            <w:noWrap/>
            <w:vAlign w:val="center"/>
          </w:tcPr>
          <w:p w14:paraId="273BAF94" w14:textId="77777777" w:rsidR="00473755" w:rsidRPr="00AB344F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761" w:type="dxa"/>
            <w:shd w:val="clear" w:color="000000" w:fill="FFFFFF"/>
            <w:noWrap/>
            <w:vAlign w:val="center"/>
          </w:tcPr>
          <w:p w14:paraId="37CB82DA" w14:textId="77777777" w:rsidR="00473755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9, 10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1567C6FB" w14:textId="77777777" w:rsidR="00473755" w:rsidRPr="00D0528A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D052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1061 bp</w:t>
            </w:r>
          </w:p>
        </w:tc>
        <w:tc>
          <w:tcPr>
            <w:tcW w:w="5361" w:type="dxa"/>
            <w:vMerge/>
            <w:shd w:val="clear" w:color="auto" w:fill="auto"/>
            <w:noWrap/>
            <w:vAlign w:val="center"/>
          </w:tcPr>
          <w:p w14:paraId="4949403C" w14:textId="77777777" w:rsidR="00473755" w:rsidRPr="00D0528A" w:rsidRDefault="00473755" w:rsidP="007C1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473755" w:rsidRPr="00D0528A" w14:paraId="27B3C546" w14:textId="77777777" w:rsidTr="007C148F">
        <w:trPr>
          <w:trHeight w:val="283"/>
        </w:trPr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0C773446" w14:textId="352D8203" w:rsidR="00473755" w:rsidRPr="007C148F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7C14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6</w:t>
            </w:r>
            <w:r w:rsidR="007C148F" w:rsidRPr="007C14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.</w:t>
            </w:r>
          </w:p>
        </w:tc>
        <w:tc>
          <w:tcPr>
            <w:tcW w:w="1637" w:type="dxa"/>
            <w:shd w:val="clear" w:color="auto" w:fill="F2F2F2" w:themeFill="background1" w:themeFillShade="F2"/>
            <w:noWrap/>
            <w:vAlign w:val="center"/>
            <w:hideMark/>
          </w:tcPr>
          <w:p w14:paraId="541D1128" w14:textId="77777777" w:rsidR="00473755" w:rsidRPr="00D0528A" w:rsidRDefault="00473755" w:rsidP="007C1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D052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 xml:space="preserve">pMV </w:t>
            </w:r>
            <w:r w:rsidRPr="0024122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l-NL" w:eastAsia="nl-NL"/>
              </w:rPr>
              <w:t>esx</w:t>
            </w:r>
            <w:r w:rsidRPr="00D0528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l-NL" w:eastAsia="nl-NL"/>
              </w:rPr>
              <w:t>-5</w:t>
            </w:r>
            <w:r w:rsidRPr="0024122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vertAlign w:val="subscript"/>
                <w:lang w:val="nl-NL" w:eastAsia="nl-NL"/>
              </w:rPr>
              <w:t>Mxe</w:t>
            </w:r>
            <w:r w:rsidRPr="00D0528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l-NL" w:eastAsia="nl-NL"/>
              </w:rPr>
              <w:t xml:space="preserve"> </w:t>
            </w:r>
            <w:r w:rsidRPr="00D052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∆</w:t>
            </w:r>
            <w:r w:rsidRPr="00D0528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l-NL" w:eastAsia="nl-NL"/>
              </w:rPr>
              <w:t>substr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l-NL" w:eastAsia="nl-NL"/>
              </w:rPr>
              <w:t>.</w:t>
            </w:r>
          </w:p>
        </w:tc>
        <w:tc>
          <w:tcPr>
            <w:tcW w:w="1087" w:type="dxa"/>
            <w:shd w:val="clear" w:color="auto" w:fill="F2F2F2" w:themeFill="background1" w:themeFillShade="F2"/>
            <w:noWrap/>
            <w:vAlign w:val="center"/>
            <w:hideMark/>
          </w:tcPr>
          <w:p w14:paraId="7A28206B" w14:textId="77777777" w:rsidR="00473755" w:rsidRPr="00D0528A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D052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 xml:space="preserve">pMV </w:t>
            </w:r>
            <w:r w:rsidRPr="0024122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l-NL" w:eastAsia="nl-NL"/>
              </w:rPr>
              <w:t>esx</w:t>
            </w:r>
            <w:r w:rsidRPr="00D0528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l-NL" w:eastAsia="nl-NL"/>
              </w:rPr>
              <w:t>-5</w:t>
            </w:r>
            <w:r w:rsidRPr="0024122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vertAlign w:val="subscript"/>
                <w:lang w:val="nl-NL" w:eastAsia="nl-NL"/>
              </w:rPr>
              <w:t>Mxe</w:t>
            </w:r>
          </w:p>
        </w:tc>
        <w:tc>
          <w:tcPr>
            <w:tcW w:w="968" w:type="dxa"/>
            <w:shd w:val="clear" w:color="auto" w:fill="F2F2F2" w:themeFill="background1" w:themeFillShade="F2"/>
            <w:noWrap/>
            <w:vAlign w:val="center"/>
            <w:hideMark/>
          </w:tcPr>
          <w:p w14:paraId="7070907F" w14:textId="77777777" w:rsidR="00473755" w:rsidRPr="00D0528A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D052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AflII, SnaBI</w:t>
            </w:r>
          </w:p>
        </w:tc>
        <w:tc>
          <w:tcPr>
            <w:tcW w:w="761" w:type="dxa"/>
            <w:shd w:val="clear" w:color="auto" w:fill="F2F2F2" w:themeFill="background1" w:themeFillShade="F2"/>
            <w:noWrap/>
            <w:vAlign w:val="center"/>
            <w:hideMark/>
          </w:tcPr>
          <w:p w14:paraId="29643A12" w14:textId="77777777" w:rsidR="00473755" w:rsidRPr="00D0528A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11, 10</w:t>
            </w:r>
          </w:p>
        </w:tc>
        <w:tc>
          <w:tcPr>
            <w:tcW w:w="677" w:type="dxa"/>
            <w:shd w:val="clear" w:color="auto" w:fill="F2F2F2" w:themeFill="background1" w:themeFillShade="F2"/>
            <w:noWrap/>
            <w:vAlign w:val="center"/>
            <w:hideMark/>
          </w:tcPr>
          <w:p w14:paraId="0514879B" w14:textId="77777777" w:rsidR="00473755" w:rsidRPr="00D0528A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D052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1082 bp</w:t>
            </w:r>
          </w:p>
        </w:tc>
        <w:tc>
          <w:tcPr>
            <w:tcW w:w="5361" w:type="dxa"/>
            <w:shd w:val="clear" w:color="auto" w:fill="F2F2F2" w:themeFill="background1" w:themeFillShade="F2"/>
            <w:noWrap/>
            <w:vAlign w:val="center"/>
            <w:hideMark/>
          </w:tcPr>
          <w:p w14:paraId="7FA2E839" w14:textId="77777777" w:rsidR="00473755" w:rsidRPr="00AB344F" w:rsidRDefault="00473755" w:rsidP="007C1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AB34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Restricted backbone and the PCR product were ligated with InFusion HD.</w:t>
            </w:r>
          </w:p>
        </w:tc>
      </w:tr>
      <w:tr w:rsidR="00473755" w:rsidRPr="00D0528A" w14:paraId="29B4EF16" w14:textId="77777777" w:rsidTr="007C148F">
        <w:trPr>
          <w:trHeight w:val="283"/>
        </w:trPr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6A3DDEE" w14:textId="2DE17F5D" w:rsidR="00473755" w:rsidRPr="007C148F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7C14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7</w:t>
            </w:r>
            <w:r w:rsidR="007C148F" w:rsidRPr="007C14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.</w:t>
            </w:r>
          </w:p>
        </w:tc>
        <w:tc>
          <w:tcPr>
            <w:tcW w:w="1637" w:type="dxa"/>
            <w:shd w:val="clear" w:color="000000" w:fill="FFFFFF"/>
            <w:noWrap/>
            <w:vAlign w:val="center"/>
            <w:hideMark/>
          </w:tcPr>
          <w:p w14:paraId="4785C296" w14:textId="77777777" w:rsidR="00473755" w:rsidRPr="00D0528A" w:rsidRDefault="00473755" w:rsidP="007C1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D052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 xml:space="preserve">pMV </w:t>
            </w:r>
            <w:r w:rsidRPr="0024122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l-NL" w:eastAsia="nl-NL"/>
              </w:rPr>
              <w:t>esx</w:t>
            </w:r>
            <w:r w:rsidRPr="00D0528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l-NL" w:eastAsia="nl-NL"/>
              </w:rPr>
              <w:t>-5</w:t>
            </w:r>
            <w:r w:rsidRPr="0024122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vertAlign w:val="subscript"/>
                <w:lang w:val="nl-NL" w:eastAsia="nl-NL"/>
              </w:rPr>
              <w:t>Mxe</w:t>
            </w:r>
            <w:r w:rsidRPr="00D0528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l-NL" w:eastAsia="nl-NL"/>
              </w:rPr>
              <w:t xml:space="preserve"> </w:t>
            </w:r>
            <w:r w:rsidRPr="00D052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∆</w:t>
            </w:r>
            <w:r w:rsidRPr="0024122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l-NL" w:eastAsia="nl-NL"/>
              </w:rPr>
              <w:t>e</w:t>
            </w:r>
            <w:r w:rsidRPr="00D0528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l-NL" w:eastAsia="nl-NL"/>
              </w:rPr>
              <w:t>spG</w:t>
            </w:r>
            <w:r w:rsidRPr="00D0528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vertAlign w:val="subscript"/>
                <w:lang w:val="nl-NL" w:eastAsia="nl-NL"/>
              </w:rPr>
              <w:t>5</w:t>
            </w:r>
          </w:p>
        </w:tc>
        <w:tc>
          <w:tcPr>
            <w:tcW w:w="1087" w:type="dxa"/>
            <w:shd w:val="clear" w:color="000000" w:fill="FFFFFF"/>
            <w:noWrap/>
            <w:vAlign w:val="center"/>
            <w:hideMark/>
          </w:tcPr>
          <w:p w14:paraId="7186C723" w14:textId="77777777" w:rsidR="00473755" w:rsidRPr="00D0528A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D052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 xml:space="preserve">pMV </w:t>
            </w:r>
            <w:r w:rsidRPr="0024122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l-NL" w:eastAsia="nl-NL"/>
              </w:rPr>
              <w:t>esx</w:t>
            </w:r>
            <w:r w:rsidRPr="00D0528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l-NL" w:eastAsia="nl-NL"/>
              </w:rPr>
              <w:t>-5</w:t>
            </w:r>
            <w:r w:rsidRPr="0024122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vertAlign w:val="subscript"/>
                <w:lang w:val="nl-NL" w:eastAsia="nl-NL"/>
              </w:rPr>
              <w:t>Mxe</w:t>
            </w:r>
          </w:p>
        </w:tc>
        <w:tc>
          <w:tcPr>
            <w:tcW w:w="968" w:type="dxa"/>
            <w:shd w:val="clear" w:color="000000" w:fill="FFFFFF"/>
            <w:noWrap/>
            <w:vAlign w:val="center"/>
            <w:hideMark/>
          </w:tcPr>
          <w:p w14:paraId="5A9270F7" w14:textId="77777777" w:rsidR="00473755" w:rsidRPr="00D0528A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D052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XbaI, SnaBI</w:t>
            </w:r>
          </w:p>
        </w:tc>
        <w:tc>
          <w:tcPr>
            <w:tcW w:w="761" w:type="dxa"/>
            <w:shd w:val="clear" w:color="000000" w:fill="FFFFFF"/>
            <w:noWrap/>
            <w:vAlign w:val="center"/>
            <w:hideMark/>
          </w:tcPr>
          <w:p w14:paraId="3F049942" w14:textId="77777777" w:rsidR="00473755" w:rsidRPr="00D0528A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12, 13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2E78578A" w14:textId="77777777" w:rsidR="00473755" w:rsidRPr="00D0528A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D052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2053 bp</w:t>
            </w:r>
          </w:p>
        </w:tc>
        <w:tc>
          <w:tcPr>
            <w:tcW w:w="5361" w:type="dxa"/>
            <w:shd w:val="clear" w:color="auto" w:fill="auto"/>
            <w:noWrap/>
            <w:vAlign w:val="center"/>
            <w:hideMark/>
          </w:tcPr>
          <w:p w14:paraId="59C30573" w14:textId="77777777" w:rsidR="00473755" w:rsidRPr="00AB344F" w:rsidRDefault="00473755" w:rsidP="007C1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AB34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Restricted backbone and the PCR product were ligated with InFusion HD.</w:t>
            </w:r>
          </w:p>
        </w:tc>
      </w:tr>
      <w:tr w:rsidR="00473755" w:rsidRPr="00D0528A" w14:paraId="6541B484" w14:textId="77777777" w:rsidTr="007C148F">
        <w:trPr>
          <w:trHeight w:val="283"/>
        </w:trPr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1D44DE75" w14:textId="3EDFD732" w:rsidR="00473755" w:rsidRPr="007C148F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7C14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8</w:t>
            </w:r>
            <w:r w:rsidR="007C148F" w:rsidRPr="007C14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.</w:t>
            </w:r>
          </w:p>
        </w:tc>
        <w:tc>
          <w:tcPr>
            <w:tcW w:w="1637" w:type="dxa"/>
            <w:shd w:val="clear" w:color="auto" w:fill="F2F2F2" w:themeFill="background1" w:themeFillShade="F2"/>
            <w:noWrap/>
            <w:vAlign w:val="center"/>
            <w:hideMark/>
          </w:tcPr>
          <w:p w14:paraId="76170292" w14:textId="77777777" w:rsidR="00473755" w:rsidRPr="00D0528A" w:rsidRDefault="00473755" w:rsidP="007C1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D052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pMV ESX-5xen ∆</w:t>
            </w:r>
            <w:r w:rsidRPr="00056A6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l-NL" w:eastAsia="nl-NL"/>
              </w:rPr>
              <w:t>ec</w:t>
            </w:r>
            <w:r w:rsidRPr="00D0528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l-NL" w:eastAsia="nl-NL"/>
              </w:rPr>
              <w:t>cD</w:t>
            </w:r>
            <w:r w:rsidRPr="00D0528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vertAlign w:val="subscript"/>
                <w:lang w:val="nl-NL" w:eastAsia="nl-NL"/>
              </w:rPr>
              <w:t>5</w:t>
            </w:r>
          </w:p>
        </w:tc>
        <w:tc>
          <w:tcPr>
            <w:tcW w:w="1087" w:type="dxa"/>
            <w:shd w:val="clear" w:color="auto" w:fill="F2F2F2" w:themeFill="background1" w:themeFillShade="F2"/>
            <w:noWrap/>
            <w:vAlign w:val="center"/>
            <w:hideMark/>
          </w:tcPr>
          <w:p w14:paraId="6BCA9399" w14:textId="77777777" w:rsidR="00473755" w:rsidRPr="00D0528A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D052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 xml:space="preserve">pMV </w:t>
            </w:r>
            <w:r w:rsidRPr="0024122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l-NL" w:eastAsia="nl-NL"/>
              </w:rPr>
              <w:t>esx</w:t>
            </w:r>
            <w:r w:rsidRPr="00D0528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l-NL" w:eastAsia="nl-NL"/>
              </w:rPr>
              <w:t>-5</w:t>
            </w:r>
            <w:r w:rsidRPr="0024122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vertAlign w:val="subscript"/>
                <w:lang w:val="nl-NL" w:eastAsia="nl-NL"/>
              </w:rPr>
              <w:t>Mxe</w:t>
            </w:r>
          </w:p>
        </w:tc>
        <w:tc>
          <w:tcPr>
            <w:tcW w:w="968" w:type="dxa"/>
            <w:shd w:val="clear" w:color="auto" w:fill="F2F2F2" w:themeFill="background1" w:themeFillShade="F2"/>
            <w:noWrap/>
            <w:vAlign w:val="center"/>
            <w:hideMark/>
          </w:tcPr>
          <w:p w14:paraId="558D3876" w14:textId="77777777" w:rsidR="00473755" w:rsidRPr="00D0528A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D052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SnaBI, NdeI</w:t>
            </w:r>
          </w:p>
        </w:tc>
        <w:tc>
          <w:tcPr>
            <w:tcW w:w="761" w:type="dxa"/>
            <w:shd w:val="clear" w:color="auto" w:fill="F2F2F2" w:themeFill="background1" w:themeFillShade="F2"/>
            <w:noWrap/>
            <w:vAlign w:val="center"/>
            <w:hideMark/>
          </w:tcPr>
          <w:p w14:paraId="25BBE5A7" w14:textId="77777777" w:rsidR="00473755" w:rsidRPr="00D0528A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677" w:type="dxa"/>
            <w:shd w:val="clear" w:color="auto" w:fill="F2F2F2" w:themeFill="background1" w:themeFillShade="F2"/>
            <w:noWrap/>
            <w:vAlign w:val="center"/>
            <w:hideMark/>
          </w:tcPr>
          <w:p w14:paraId="346608E4" w14:textId="77777777" w:rsidR="00473755" w:rsidRPr="00D0528A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5361" w:type="dxa"/>
            <w:shd w:val="clear" w:color="auto" w:fill="F2F2F2" w:themeFill="background1" w:themeFillShade="F2"/>
            <w:noWrap/>
            <w:vAlign w:val="center"/>
            <w:hideMark/>
          </w:tcPr>
          <w:p w14:paraId="496FE8C5" w14:textId="77777777" w:rsidR="00473755" w:rsidRPr="00AB344F" w:rsidRDefault="00473755" w:rsidP="007C1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AB34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 xml:space="preserve">Restriction removes </w:t>
            </w:r>
            <w:r w:rsidRPr="00AB344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NL"/>
              </w:rPr>
              <w:t>eccD</w:t>
            </w:r>
            <w:r w:rsidRPr="00AB344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vertAlign w:val="subscript"/>
                <w:lang w:val="en-GB" w:eastAsia="nl-NL"/>
              </w:rPr>
              <w:t>5</w:t>
            </w:r>
            <w:r w:rsidRPr="00AB344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NL"/>
              </w:rPr>
              <w:t>.</w:t>
            </w:r>
            <w:r w:rsidRPr="00AB34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 xml:space="preserve"> Resulting backbone was recircularized.</w:t>
            </w:r>
          </w:p>
        </w:tc>
      </w:tr>
      <w:tr w:rsidR="00473755" w:rsidRPr="00D0528A" w14:paraId="743DEEE9" w14:textId="77777777" w:rsidTr="007C148F">
        <w:trPr>
          <w:trHeight w:val="283"/>
        </w:trPr>
        <w:tc>
          <w:tcPr>
            <w:tcW w:w="425" w:type="dxa"/>
            <w:vMerge w:val="restart"/>
            <w:shd w:val="clear" w:color="auto" w:fill="auto"/>
            <w:noWrap/>
            <w:vAlign w:val="center"/>
            <w:hideMark/>
          </w:tcPr>
          <w:p w14:paraId="24B71BD3" w14:textId="2C4F6CC9" w:rsidR="00473755" w:rsidRPr="007C148F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7C14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10</w:t>
            </w:r>
            <w:r w:rsidR="007C148F" w:rsidRPr="007C14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.</w:t>
            </w:r>
          </w:p>
        </w:tc>
        <w:tc>
          <w:tcPr>
            <w:tcW w:w="1637" w:type="dxa"/>
            <w:vMerge w:val="restart"/>
            <w:shd w:val="clear" w:color="000000" w:fill="FFFFFF"/>
            <w:noWrap/>
            <w:vAlign w:val="center"/>
            <w:hideMark/>
          </w:tcPr>
          <w:p w14:paraId="1FB32866" w14:textId="77777777" w:rsidR="00473755" w:rsidRPr="00D0528A" w:rsidRDefault="00473755" w:rsidP="007C1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D052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pMV ESX-5xen ∆</w:t>
            </w:r>
            <w:r w:rsidRPr="00056A6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l-NL" w:eastAsia="nl-NL"/>
              </w:rPr>
              <w:t>e</w:t>
            </w:r>
            <w:r w:rsidRPr="00D0528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l-NL" w:eastAsia="nl-NL"/>
              </w:rPr>
              <w:t>ccE</w:t>
            </w:r>
            <w:r w:rsidRPr="00D0528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vertAlign w:val="subscript"/>
                <w:lang w:val="nl-NL" w:eastAsia="nl-NL"/>
              </w:rPr>
              <w:t>5</w:t>
            </w:r>
          </w:p>
        </w:tc>
        <w:tc>
          <w:tcPr>
            <w:tcW w:w="1087" w:type="dxa"/>
            <w:vMerge w:val="restart"/>
            <w:shd w:val="clear" w:color="000000" w:fill="FFFFFF"/>
            <w:noWrap/>
            <w:vAlign w:val="center"/>
            <w:hideMark/>
          </w:tcPr>
          <w:p w14:paraId="3721941E" w14:textId="77777777" w:rsidR="00473755" w:rsidRPr="00D0528A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D052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 xml:space="preserve">pMV </w:t>
            </w:r>
            <w:r w:rsidRPr="0024122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l-NL" w:eastAsia="nl-NL"/>
              </w:rPr>
              <w:t>esx</w:t>
            </w:r>
            <w:r w:rsidRPr="00D0528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l-NL" w:eastAsia="nl-NL"/>
              </w:rPr>
              <w:t>-5</w:t>
            </w:r>
            <w:r w:rsidRPr="0024122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vertAlign w:val="subscript"/>
                <w:lang w:val="nl-NL" w:eastAsia="nl-NL"/>
              </w:rPr>
              <w:t>Mxe</w:t>
            </w:r>
          </w:p>
        </w:tc>
        <w:tc>
          <w:tcPr>
            <w:tcW w:w="968" w:type="dxa"/>
            <w:vMerge w:val="restart"/>
            <w:shd w:val="clear" w:color="000000" w:fill="FFFFFF"/>
            <w:noWrap/>
            <w:vAlign w:val="center"/>
            <w:hideMark/>
          </w:tcPr>
          <w:p w14:paraId="1E3C0C2E" w14:textId="77777777" w:rsidR="00473755" w:rsidRPr="00D0528A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D052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NdeI, HindIII</w:t>
            </w:r>
          </w:p>
        </w:tc>
        <w:tc>
          <w:tcPr>
            <w:tcW w:w="761" w:type="dxa"/>
            <w:shd w:val="clear" w:color="000000" w:fill="FFFFFF"/>
            <w:noWrap/>
            <w:vAlign w:val="center"/>
            <w:hideMark/>
          </w:tcPr>
          <w:p w14:paraId="00AC0CEB" w14:textId="77777777" w:rsidR="00473755" w:rsidRPr="00D0528A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14, 15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63783C6E" w14:textId="77777777" w:rsidR="00473755" w:rsidRPr="00D0528A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D052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2068 bp</w:t>
            </w:r>
          </w:p>
        </w:tc>
        <w:tc>
          <w:tcPr>
            <w:tcW w:w="5361" w:type="dxa"/>
            <w:vMerge w:val="restart"/>
            <w:shd w:val="clear" w:color="auto" w:fill="auto"/>
            <w:noWrap/>
            <w:vAlign w:val="center"/>
            <w:hideMark/>
          </w:tcPr>
          <w:p w14:paraId="16B3367C" w14:textId="77777777" w:rsidR="00473755" w:rsidRPr="00AB344F" w:rsidRDefault="00473755" w:rsidP="007C1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AB34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Restricted backbone and the two PCR products were ligated with InFusion HD.</w:t>
            </w:r>
          </w:p>
        </w:tc>
      </w:tr>
      <w:tr w:rsidR="00473755" w:rsidRPr="00D0528A" w14:paraId="40DDD85D" w14:textId="77777777" w:rsidTr="007C148F">
        <w:trPr>
          <w:trHeight w:val="283"/>
        </w:trPr>
        <w:tc>
          <w:tcPr>
            <w:tcW w:w="425" w:type="dxa"/>
            <w:vMerge/>
            <w:shd w:val="clear" w:color="auto" w:fill="auto"/>
            <w:noWrap/>
            <w:vAlign w:val="center"/>
          </w:tcPr>
          <w:p w14:paraId="070365DF" w14:textId="77777777" w:rsidR="00473755" w:rsidRPr="00AB344F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637" w:type="dxa"/>
            <w:vMerge/>
            <w:shd w:val="clear" w:color="000000" w:fill="FFFFFF"/>
            <w:noWrap/>
            <w:vAlign w:val="center"/>
          </w:tcPr>
          <w:p w14:paraId="2867CDFE" w14:textId="77777777" w:rsidR="00473755" w:rsidRPr="00AB344F" w:rsidRDefault="00473755" w:rsidP="007C1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087" w:type="dxa"/>
            <w:vMerge/>
            <w:shd w:val="clear" w:color="000000" w:fill="FFFFFF"/>
            <w:noWrap/>
            <w:vAlign w:val="center"/>
          </w:tcPr>
          <w:p w14:paraId="315642AB" w14:textId="77777777" w:rsidR="00473755" w:rsidRPr="00AB344F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968" w:type="dxa"/>
            <w:vMerge/>
            <w:shd w:val="clear" w:color="000000" w:fill="FFFFFF"/>
            <w:noWrap/>
            <w:vAlign w:val="center"/>
          </w:tcPr>
          <w:p w14:paraId="55487934" w14:textId="77777777" w:rsidR="00473755" w:rsidRPr="00AB344F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761" w:type="dxa"/>
            <w:shd w:val="clear" w:color="000000" w:fill="FFFFFF"/>
            <w:noWrap/>
            <w:vAlign w:val="center"/>
          </w:tcPr>
          <w:p w14:paraId="585EACFC" w14:textId="77777777" w:rsidR="00473755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16, 17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 w14:paraId="431F2B5E" w14:textId="77777777" w:rsidR="00473755" w:rsidRPr="00D0528A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D052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2607 bp</w:t>
            </w:r>
          </w:p>
        </w:tc>
        <w:tc>
          <w:tcPr>
            <w:tcW w:w="5361" w:type="dxa"/>
            <w:vMerge/>
            <w:shd w:val="clear" w:color="auto" w:fill="auto"/>
            <w:noWrap/>
            <w:vAlign w:val="center"/>
          </w:tcPr>
          <w:p w14:paraId="1DCF9D9A" w14:textId="77777777" w:rsidR="00473755" w:rsidRPr="00D0528A" w:rsidRDefault="00473755" w:rsidP="007C1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473755" w:rsidRPr="00D0528A" w14:paraId="01691EEC" w14:textId="77777777" w:rsidTr="007C148F">
        <w:trPr>
          <w:trHeight w:val="283"/>
        </w:trPr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19C24333" w14:textId="7E0D29C4" w:rsidR="00473755" w:rsidRPr="007C148F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7C14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11</w:t>
            </w:r>
            <w:r w:rsidR="007C148F" w:rsidRPr="007C14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.</w:t>
            </w:r>
          </w:p>
        </w:tc>
        <w:tc>
          <w:tcPr>
            <w:tcW w:w="1637" w:type="dxa"/>
            <w:shd w:val="clear" w:color="auto" w:fill="F2F2F2" w:themeFill="background1" w:themeFillShade="F2"/>
            <w:noWrap/>
            <w:vAlign w:val="center"/>
            <w:hideMark/>
          </w:tcPr>
          <w:p w14:paraId="4C98C615" w14:textId="77777777" w:rsidR="00473755" w:rsidRPr="00D0528A" w:rsidRDefault="00473755" w:rsidP="007C1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D052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pMV ESX-5xen ∆EccA5</w:t>
            </w:r>
          </w:p>
        </w:tc>
        <w:tc>
          <w:tcPr>
            <w:tcW w:w="1087" w:type="dxa"/>
            <w:shd w:val="clear" w:color="auto" w:fill="F2F2F2" w:themeFill="background1" w:themeFillShade="F2"/>
            <w:noWrap/>
            <w:vAlign w:val="center"/>
            <w:hideMark/>
          </w:tcPr>
          <w:p w14:paraId="1BF3E335" w14:textId="77777777" w:rsidR="00473755" w:rsidRPr="00D0528A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D052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 xml:space="preserve">pMV </w:t>
            </w:r>
            <w:r w:rsidRPr="0024122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l-NL" w:eastAsia="nl-NL"/>
              </w:rPr>
              <w:t>esx</w:t>
            </w:r>
            <w:r w:rsidRPr="00D0528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l-NL" w:eastAsia="nl-NL"/>
              </w:rPr>
              <w:t>-5</w:t>
            </w:r>
            <w:r w:rsidRPr="0024122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vertAlign w:val="subscript"/>
                <w:lang w:val="nl-NL" w:eastAsia="nl-NL"/>
              </w:rPr>
              <w:t>Mxe</w:t>
            </w:r>
          </w:p>
        </w:tc>
        <w:tc>
          <w:tcPr>
            <w:tcW w:w="968" w:type="dxa"/>
            <w:shd w:val="clear" w:color="auto" w:fill="F2F2F2" w:themeFill="background1" w:themeFillShade="F2"/>
            <w:noWrap/>
            <w:vAlign w:val="center"/>
            <w:hideMark/>
          </w:tcPr>
          <w:p w14:paraId="766017FB" w14:textId="77777777" w:rsidR="00473755" w:rsidRPr="00D0528A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D052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MluI, HindIII</w:t>
            </w:r>
          </w:p>
        </w:tc>
        <w:tc>
          <w:tcPr>
            <w:tcW w:w="761" w:type="dxa"/>
            <w:shd w:val="clear" w:color="auto" w:fill="F2F2F2" w:themeFill="background1" w:themeFillShade="F2"/>
            <w:noWrap/>
            <w:vAlign w:val="center"/>
            <w:hideMark/>
          </w:tcPr>
          <w:p w14:paraId="5F84ED12" w14:textId="77777777" w:rsidR="00473755" w:rsidRPr="00D0528A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18, 19</w:t>
            </w:r>
          </w:p>
        </w:tc>
        <w:tc>
          <w:tcPr>
            <w:tcW w:w="677" w:type="dxa"/>
            <w:shd w:val="clear" w:color="auto" w:fill="F2F2F2" w:themeFill="background1" w:themeFillShade="F2"/>
            <w:noWrap/>
            <w:vAlign w:val="center"/>
            <w:hideMark/>
          </w:tcPr>
          <w:p w14:paraId="0987B32B" w14:textId="77777777" w:rsidR="00473755" w:rsidRPr="00D0528A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D052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1129 bp</w:t>
            </w:r>
          </w:p>
        </w:tc>
        <w:tc>
          <w:tcPr>
            <w:tcW w:w="5361" w:type="dxa"/>
            <w:shd w:val="clear" w:color="auto" w:fill="F2F2F2" w:themeFill="background1" w:themeFillShade="F2"/>
            <w:noWrap/>
            <w:vAlign w:val="center"/>
            <w:hideMark/>
          </w:tcPr>
          <w:p w14:paraId="35F1341D" w14:textId="77777777" w:rsidR="00473755" w:rsidRPr="00AB344F" w:rsidRDefault="00473755" w:rsidP="007C1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AB34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Restricted backbone and the PCR product were ligated with InFusion HD.</w:t>
            </w:r>
          </w:p>
        </w:tc>
      </w:tr>
      <w:tr w:rsidR="00473755" w:rsidRPr="00D0528A" w14:paraId="03986497" w14:textId="77777777" w:rsidTr="007C148F">
        <w:trPr>
          <w:trHeight w:val="283"/>
        </w:trPr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8D3E3CE" w14:textId="5A0840BC" w:rsidR="00473755" w:rsidRPr="007C148F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7C14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12</w:t>
            </w:r>
            <w:r w:rsidR="007C148F" w:rsidRPr="007C14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.</w:t>
            </w:r>
          </w:p>
        </w:tc>
        <w:tc>
          <w:tcPr>
            <w:tcW w:w="1637" w:type="dxa"/>
            <w:shd w:val="clear" w:color="000000" w:fill="FFFFFF"/>
            <w:noWrap/>
            <w:vAlign w:val="center"/>
            <w:hideMark/>
          </w:tcPr>
          <w:p w14:paraId="33D725C9" w14:textId="77777777" w:rsidR="00473755" w:rsidRPr="00D0528A" w:rsidRDefault="00473755" w:rsidP="007C1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D052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 xml:space="preserve">pMV ESX-5xen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MC</w:t>
            </w:r>
          </w:p>
        </w:tc>
        <w:tc>
          <w:tcPr>
            <w:tcW w:w="1087" w:type="dxa"/>
            <w:shd w:val="clear" w:color="000000" w:fill="FFFFFF"/>
            <w:noWrap/>
            <w:vAlign w:val="center"/>
            <w:hideMark/>
          </w:tcPr>
          <w:p w14:paraId="5FD16E0E" w14:textId="77777777" w:rsidR="00473755" w:rsidRPr="00D0528A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D052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 xml:space="preserve">pMV </w:t>
            </w:r>
            <w:r w:rsidRPr="0024122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l-NL" w:eastAsia="nl-NL"/>
              </w:rPr>
              <w:t>esx</w:t>
            </w:r>
            <w:r w:rsidRPr="00D0528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l-NL" w:eastAsia="nl-NL"/>
              </w:rPr>
              <w:t>-5</w:t>
            </w:r>
            <w:r w:rsidRPr="0024122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vertAlign w:val="subscript"/>
                <w:lang w:val="nl-NL" w:eastAsia="nl-NL"/>
              </w:rPr>
              <w:t>Mxe</w:t>
            </w:r>
            <w:r w:rsidRPr="00D052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 xml:space="preserve"> ∆EccA5</w:t>
            </w:r>
          </w:p>
        </w:tc>
        <w:tc>
          <w:tcPr>
            <w:tcW w:w="968" w:type="dxa"/>
            <w:shd w:val="clear" w:color="000000" w:fill="FFFFFF"/>
            <w:noWrap/>
            <w:vAlign w:val="center"/>
            <w:hideMark/>
          </w:tcPr>
          <w:p w14:paraId="0077E75B" w14:textId="77777777" w:rsidR="00473755" w:rsidRPr="00D0528A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D052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AflII, SnaBI</w:t>
            </w:r>
          </w:p>
        </w:tc>
        <w:tc>
          <w:tcPr>
            <w:tcW w:w="761" w:type="dxa"/>
            <w:shd w:val="clear" w:color="000000" w:fill="FFFFFF"/>
            <w:noWrap/>
            <w:vAlign w:val="center"/>
            <w:hideMark/>
          </w:tcPr>
          <w:p w14:paraId="12F3407D" w14:textId="77777777" w:rsidR="00473755" w:rsidRPr="00D0528A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18FDB841" w14:textId="77777777" w:rsidR="00473755" w:rsidRPr="00D0528A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5361" w:type="dxa"/>
            <w:shd w:val="clear" w:color="auto" w:fill="auto"/>
            <w:noWrap/>
            <w:vAlign w:val="center"/>
            <w:hideMark/>
          </w:tcPr>
          <w:p w14:paraId="58926779" w14:textId="77777777" w:rsidR="00473755" w:rsidRPr="00D0528A" w:rsidRDefault="00473755" w:rsidP="007C1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AB34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 xml:space="preserve">Restriction removes all substrate genes and </w:t>
            </w:r>
            <w:r w:rsidRPr="00AB344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NL"/>
              </w:rPr>
              <w:t>espG</w:t>
            </w:r>
            <w:r w:rsidRPr="00AB344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vertAlign w:val="subscript"/>
                <w:lang w:val="en-GB" w:eastAsia="nl-NL"/>
              </w:rPr>
              <w:t>5</w:t>
            </w:r>
            <w:r w:rsidRPr="00AB344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NL"/>
              </w:rPr>
              <w:t>.</w:t>
            </w:r>
            <w:r w:rsidRPr="00AB34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 w:rsidRPr="00D052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Resulting backbone was recircularized.</w:t>
            </w:r>
          </w:p>
        </w:tc>
      </w:tr>
      <w:tr w:rsidR="00473755" w:rsidRPr="00D0528A" w14:paraId="0452192C" w14:textId="77777777" w:rsidTr="007C148F">
        <w:trPr>
          <w:trHeight w:val="283"/>
        </w:trPr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0857A590" w14:textId="09A841F2" w:rsidR="00473755" w:rsidRPr="007C148F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7C14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13</w:t>
            </w:r>
            <w:r w:rsidR="007C148F" w:rsidRPr="007C14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.</w:t>
            </w:r>
          </w:p>
        </w:tc>
        <w:tc>
          <w:tcPr>
            <w:tcW w:w="1637" w:type="dxa"/>
            <w:shd w:val="clear" w:color="auto" w:fill="F2F2F2" w:themeFill="background1" w:themeFillShade="F2"/>
            <w:noWrap/>
            <w:vAlign w:val="center"/>
            <w:hideMark/>
          </w:tcPr>
          <w:p w14:paraId="25773B56" w14:textId="77777777" w:rsidR="00473755" w:rsidRPr="00D0528A" w:rsidRDefault="00473755" w:rsidP="007C1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D052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 xml:space="preserve">pSMT3 </w:t>
            </w:r>
            <w:r w:rsidRPr="00056A6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l-NL" w:eastAsia="nl-NL"/>
              </w:rPr>
              <w:t>pe</w:t>
            </w:r>
            <w:r w:rsidRPr="00D0528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l-NL" w:eastAsia="nl-NL"/>
              </w:rPr>
              <w:t>/</w:t>
            </w:r>
            <w:r w:rsidRPr="00056A6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l-NL" w:eastAsia="nl-NL"/>
              </w:rPr>
              <w:t>ppe</w:t>
            </w:r>
            <w:r w:rsidRPr="00D052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 xml:space="preserve"> whole</w:t>
            </w:r>
          </w:p>
        </w:tc>
        <w:tc>
          <w:tcPr>
            <w:tcW w:w="1087" w:type="dxa"/>
            <w:shd w:val="clear" w:color="auto" w:fill="F2F2F2" w:themeFill="background1" w:themeFillShade="F2"/>
            <w:noWrap/>
            <w:vAlign w:val="center"/>
            <w:hideMark/>
          </w:tcPr>
          <w:p w14:paraId="6A2C2AA8" w14:textId="77777777" w:rsidR="00473755" w:rsidRPr="00D0528A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D052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pSMT3 empty</w:t>
            </w:r>
          </w:p>
        </w:tc>
        <w:tc>
          <w:tcPr>
            <w:tcW w:w="968" w:type="dxa"/>
            <w:shd w:val="clear" w:color="auto" w:fill="F2F2F2" w:themeFill="background1" w:themeFillShade="F2"/>
            <w:noWrap/>
            <w:vAlign w:val="center"/>
            <w:hideMark/>
          </w:tcPr>
          <w:p w14:paraId="3B6D55C2" w14:textId="77777777" w:rsidR="00473755" w:rsidRPr="00D0528A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761" w:type="dxa"/>
            <w:shd w:val="clear" w:color="auto" w:fill="F2F2F2" w:themeFill="background1" w:themeFillShade="F2"/>
            <w:noWrap/>
            <w:vAlign w:val="center"/>
            <w:hideMark/>
          </w:tcPr>
          <w:p w14:paraId="6C7FCE70" w14:textId="77777777" w:rsidR="00473755" w:rsidRPr="00D0528A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20, 21</w:t>
            </w:r>
          </w:p>
        </w:tc>
        <w:tc>
          <w:tcPr>
            <w:tcW w:w="677" w:type="dxa"/>
            <w:shd w:val="clear" w:color="auto" w:fill="F2F2F2" w:themeFill="background1" w:themeFillShade="F2"/>
            <w:noWrap/>
            <w:vAlign w:val="center"/>
            <w:hideMark/>
          </w:tcPr>
          <w:p w14:paraId="7E1F8C27" w14:textId="77777777" w:rsidR="00473755" w:rsidRPr="00D0528A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D052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4583 bp</w:t>
            </w:r>
          </w:p>
        </w:tc>
        <w:tc>
          <w:tcPr>
            <w:tcW w:w="5361" w:type="dxa"/>
            <w:shd w:val="clear" w:color="auto" w:fill="F2F2F2" w:themeFill="background1" w:themeFillShade="F2"/>
            <w:noWrap/>
            <w:vAlign w:val="center"/>
            <w:hideMark/>
          </w:tcPr>
          <w:p w14:paraId="1B50C2E9" w14:textId="77777777" w:rsidR="00473755" w:rsidRPr="00AB344F" w:rsidRDefault="00473755" w:rsidP="007C1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AB34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Backbone and PCR product were ligated with InfusionHD.</w:t>
            </w:r>
          </w:p>
        </w:tc>
      </w:tr>
      <w:tr w:rsidR="00473755" w:rsidRPr="00D0528A" w14:paraId="702357D3" w14:textId="77777777" w:rsidTr="007C148F">
        <w:trPr>
          <w:trHeight w:val="283"/>
        </w:trPr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C9C6D1F" w14:textId="16F685A2" w:rsidR="00473755" w:rsidRPr="007C148F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7C14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14</w:t>
            </w:r>
            <w:r w:rsidR="007C148F" w:rsidRPr="007C14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.</w:t>
            </w:r>
          </w:p>
        </w:tc>
        <w:tc>
          <w:tcPr>
            <w:tcW w:w="1637" w:type="dxa"/>
            <w:shd w:val="clear" w:color="000000" w:fill="FFFFFF"/>
            <w:noWrap/>
            <w:vAlign w:val="center"/>
            <w:hideMark/>
          </w:tcPr>
          <w:p w14:paraId="78132AAE" w14:textId="77777777" w:rsidR="00473755" w:rsidRPr="00D0528A" w:rsidRDefault="00473755" w:rsidP="007C1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D052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 xml:space="preserve">pSMT3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pe</w:t>
            </w:r>
            <w:r w:rsidRPr="00D052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/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ppe</w:t>
            </w:r>
            <w:r w:rsidRPr="00D052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 xml:space="preserve"> ∆</w:t>
            </w:r>
            <w:r w:rsidRPr="00056A6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l-NL" w:eastAsia="nl-NL"/>
              </w:rPr>
              <w:t>pe</w:t>
            </w:r>
            <w:r w:rsidRPr="00D0528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l-NL" w:eastAsia="nl-NL"/>
              </w:rPr>
              <w:t>/</w:t>
            </w:r>
            <w:r w:rsidRPr="00056A6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l-NL" w:eastAsia="nl-NL"/>
              </w:rPr>
              <w:t>ppe1</w:t>
            </w:r>
          </w:p>
        </w:tc>
        <w:tc>
          <w:tcPr>
            <w:tcW w:w="1087" w:type="dxa"/>
            <w:shd w:val="clear" w:color="000000" w:fill="FFFFFF"/>
            <w:noWrap/>
            <w:vAlign w:val="center"/>
            <w:hideMark/>
          </w:tcPr>
          <w:p w14:paraId="12594F0C" w14:textId="77777777" w:rsidR="00473755" w:rsidRPr="00D0528A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D052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 xml:space="preserve">pSMT3 </w:t>
            </w:r>
            <w:r w:rsidRPr="00056A6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l-NL" w:eastAsia="nl-NL"/>
              </w:rPr>
              <w:t>pe</w:t>
            </w:r>
            <w:r w:rsidRPr="00D0528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l-NL" w:eastAsia="nl-NL"/>
              </w:rPr>
              <w:t>/</w:t>
            </w:r>
            <w:r w:rsidRPr="00056A6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l-NL" w:eastAsia="nl-NL"/>
              </w:rPr>
              <w:t>ppe</w:t>
            </w:r>
            <w:r w:rsidRPr="00D052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 xml:space="preserve"> whole</w:t>
            </w:r>
          </w:p>
        </w:tc>
        <w:tc>
          <w:tcPr>
            <w:tcW w:w="968" w:type="dxa"/>
            <w:shd w:val="clear" w:color="000000" w:fill="FFFFFF"/>
            <w:noWrap/>
            <w:vAlign w:val="center"/>
            <w:hideMark/>
          </w:tcPr>
          <w:p w14:paraId="073A4053" w14:textId="77777777" w:rsidR="00473755" w:rsidRPr="00D0528A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D052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NheI</w:t>
            </w:r>
          </w:p>
        </w:tc>
        <w:tc>
          <w:tcPr>
            <w:tcW w:w="761" w:type="dxa"/>
            <w:shd w:val="clear" w:color="000000" w:fill="FFFFFF"/>
            <w:noWrap/>
            <w:vAlign w:val="center"/>
            <w:hideMark/>
          </w:tcPr>
          <w:p w14:paraId="60C27622" w14:textId="77777777" w:rsidR="00473755" w:rsidRPr="00D0528A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1F3AE938" w14:textId="77777777" w:rsidR="00473755" w:rsidRPr="00D0528A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5361" w:type="dxa"/>
            <w:shd w:val="clear" w:color="auto" w:fill="auto"/>
            <w:noWrap/>
            <w:vAlign w:val="center"/>
            <w:hideMark/>
          </w:tcPr>
          <w:p w14:paraId="3211CE47" w14:textId="77777777" w:rsidR="00473755" w:rsidRPr="00D0528A" w:rsidRDefault="00473755" w:rsidP="007C1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AB34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 xml:space="preserve">Restriction removes 1st </w:t>
            </w:r>
            <w:r w:rsidRPr="00AB344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NL"/>
              </w:rPr>
              <w:t>pe/ppe</w:t>
            </w:r>
            <w:r w:rsidRPr="00AB34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 xml:space="preserve"> genes. </w:t>
            </w:r>
            <w:r w:rsidRPr="00D052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Resulting backbone was recircularized.</w:t>
            </w:r>
          </w:p>
        </w:tc>
      </w:tr>
      <w:tr w:rsidR="00473755" w:rsidRPr="00D0528A" w14:paraId="3EA3B22A" w14:textId="77777777" w:rsidTr="007C148F">
        <w:trPr>
          <w:trHeight w:val="283"/>
        </w:trPr>
        <w:tc>
          <w:tcPr>
            <w:tcW w:w="425" w:type="dxa"/>
            <w:shd w:val="clear" w:color="auto" w:fill="F2F2F2" w:themeFill="background1" w:themeFillShade="F2"/>
            <w:noWrap/>
            <w:vAlign w:val="center"/>
            <w:hideMark/>
          </w:tcPr>
          <w:p w14:paraId="16ED3849" w14:textId="0A714B7B" w:rsidR="00473755" w:rsidRPr="007C148F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7C14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15</w:t>
            </w:r>
            <w:r w:rsidR="007C148F" w:rsidRPr="007C14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.</w:t>
            </w:r>
          </w:p>
        </w:tc>
        <w:tc>
          <w:tcPr>
            <w:tcW w:w="1637" w:type="dxa"/>
            <w:shd w:val="clear" w:color="auto" w:fill="F2F2F2" w:themeFill="background1" w:themeFillShade="F2"/>
            <w:noWrap/>
            <w:vAlign w:val="center"/>
            <w:hideMark/>
          </w:tcPr>
          <w:p w14:paraId="2594FB19" w14:textId="77777777" w:rsidR="00473755" w:rsidRPr="00D0528A" w:rsidRDefault="00473755" w:rsidP="007C1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D052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 xml:space="preserve">pSMT3 </w:t>
            </w:r>
            <w:r w:rsidRPr="002A31D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l-NL" w:eastAsia="nl-NL"/>
              </w:rPr>
              <w:t>pe</w:t>
            </w:r>
            <w:r w:rsidRPr="00D0528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l-NL" w:eastAsia="nl-NL"/>
              </w:rPr>
              <w:t>/</w:t>
            </w:r>
            <w:r w:rsidRPr="002A31D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l-NL" w:eastAsia="nl-NL"/>
              </w:rPr>
              <w:t>ppe</w:t>
            </w:r>
            <w:r w:rsidRPr="00D052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∆methyltransf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.</w:t>
            </w:r>
          </w:p>
        </w:tc>
        <w:tc>
          <w:tcPr>
            <w:tcW w:w="1087" w:type="dxa"/>
            <w:shd w:val="clear" w:color="auto" w:fill="F2F2F2" w:themeFill="background1" w:themeFillShade="F2"/>
            <w:noWrap/>
            <w:vAlign w:val="center"/>
            <w:hideMark/>
          </w:tcPr>
          <w:p w14:paraId="5F71B8DC" w14:textId="77777777" w:rsidR="00473755" w:rsidRPr="00D0528A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D052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 xml:space="preserve">pSMT3 </w:t>
            </w:r>
            <w:r w:rsidRPr="00056A6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l-NL" w:eastAsia="nl-NL"/>
              </w:rPr>
              <w:t>pe</w:t>
            </w:r>
            <w:r w:rsidRPr="00D0528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l-NL" w:eastAsia="nl-NL"/>
              </w:rPr>
              <w:t>/</w:t>
            </w:r>
            <w:r w:rsidRPr="00056A6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l-NL" w:eastAsia="nl-NL"/>
              </w:rPr>
              <w:t>ppe</w:t>
            </w:r>
            <w:r w:rsidRPr="00D052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 xml:space="preserve"> whole</w:t>
            </w:r>
          </w:p>
        </w:tc>
        <w:tc>
          <w:tcPr>
            <w:tcW w:w="968" w:type="dxa"/>
            <w:shd w:val="clear" w:color="auto" w:fill="F2F2F2" w:themeFill="background1" w:themeFillShade="F2"/>
            <w:noWrap/>
            <w:vAlign w:val="center"/>
            <w:hideMark/>
          </w:tcPr>
          <w:p w14:paraId="28CDB467" w14:textId="77777777" w:rsidR="00473755" w:rsidRPr="00D0528A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D052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NheI, BamHI</w:t>
            </w:r>
          </w:p>
        </w:tc>
        <w:tc>
          <w:tcPr>
            <w:tcW w:w="761" w:type="dxa"/>
            <w:shd w:val="clear" w:color="auto" w:fill="F2F2F2" w:themeFill="background1" w:themeFillShade="F2"/>
            <w:noWrap/>
            <w:vAlign w:val="center"/>
            <w:hideMark/>
          </w:tcPr>
          <w:p w14:paraId="768E9D25" w14:textId="77777777" w:rsidR="00473755" w:rsidRPr="00D0528A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677" w:type="dxa"/>
            <w:shd w:val="clear" w:color="auto" w:fill="F2F2F2" w:themeFill="background1" w:themeFillShade="F2"/>
            <w:noWrap/>
            <w:vAlign w:val="center"/>
            <w:hideMark/>
          </w:tcPr>
          <w:p w14:paraId="582F8A74" w14:textId="77777777" w:rsidR="00473755" w:rsidRPr="00D0528A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5361" w:type="dxa"/>
            <w:shd w:val="clear" w:color="auto" w:fill="F2F2F2" w:themeFill="background1" w:themeFillShade="F2"/>
            <w:noWrap/>
            <w:vAlign w:val="center"/>
            <w:hideMark/>
          </w:tcPr>
          <w:p w14:paraId="32DF6147" w14:textId="77777777" w:rsidR="00473755" w:rsidRPr="00D0528A" w:rsidRDefault="00473755" w:rsidP="007C1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AB34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 xml:space="preserve">Partial restriction to delete methyltransferase. </w:t>
            </w:r>
            <w:r w:rsidRPr="00D052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Resulting backbone was recircularized.</w:t>
            </w:r>
          </w:p>
        </w:tc>
      </w:tr>
      <w:tr w:rsidR="00473755" w:rsidRPr="00D0528A" w14:paraId="3E65058F" w14:textId="77777777" w:rsidTr="007C148F">
        <w:trPr>
          <w:trHeight w:val="283"/>
        </w:trPr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8F6D924" w14:textId="376966EE" w:rsidR="00473755" w:rsidRPr="007C148F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7C14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16</w:t>
            </w:r>
            <w:r w:rsidR="007C148F" w:rsidRPr="007C14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.</w:t>
            </w:r>
          </w:p>
        </w:tc>
        <w:tc>
          <w:tcPr>
            <w:tcW w:w="1637" w:type="dxa"/>
            <w:shd w:val="clear" w:color="000000" w:fill="FFFFFF"/>
            <w:noWrap/>
            <w:vAlign w:val="center"/>
            <w:hideMark/>
          </w:tcPr>
          <w:p w14:paraId="20F4F26D" w14:textId="77777777" w:rsidR="00473755" w:rsidRPr="00D0528A" w:rsidRDefault="00473755" w:rsidP="007C1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D052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 xml:space="preserve">pSMT3 </w:t>
            </w:r>
            <w:r w:rsidRPr="002A31D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l-NL" w:eastAsia="nl-NL"/>
              </w:rPr>
              <w:t>pe</w:t>
            </w:r>
            <w:r w:rsidRPr="00D0528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l-NL" w:eastAsia="nl-NL"/>
              </w:rPr>
              <w:t>/</w:t>
            </w:r>
            <w:r w:rsidRPr="002A31D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l-NL" w:eastAsia="nl-NL"/>
              </w:rPr>
              <w:t>ppe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l-NL" w:eastAsia="nl-NL"/>
              </w:rPr>
              <w:t xml:space="preserve"> </w:t>
            </w:r>
            <w:r w:rsidRPr="00D052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∆</w:t>
            </w:r>
            <w:r w:rsidRPr="002A31D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l-NL" w:eastAsia="nl-NL"/>
              </w:rPr>
              <w:t>pe</w:t>
            </w:r>
            <w:r w:rsidRPr="00D0528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l-NL" w:eastAsia="nl-NL"/>
              </w:rPr>
              <w:t>/</w:t>
            </w:r>
            <w:r w:rsidRPr="002A31D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l-NL" w:eastAsia="nl-NL"/>
              </w:rPr>
              <w:t>ppe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l-NL" w:eastAsia="nl-NL"/>
              </w:rPr>
              <w:t>2</w:t>
            </w:r>
          </w:p>
        </w:tc>
        <w:tc>
          <w:tcPr>
            <w:tcW w:w="1087" w:type="dxa"/>
            <w:shd w:val="clear" w:color="000000" w:fill="FFFFFF"/>
            <w:noWrap/>
            <w:vAlign w:val="center"/>
            <w:hideMark/>
          </w:tcPr>
          <w:p w14:paraId="700509D9" w14:textId="77777777" w:rsidR="00473755" w:rsidRPr="00D0528A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D052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 xml:space="preserve">pSMT3 </w:t>
            </w:r>
            <w:r w:rsidRPr="002A31D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l-NL" w:eastAsia="nl-NL"/>
              </w:rPr>
              <w:t>pe/ppe</w:t>
            </w:r>
            <w:r w:rsidRPr="00D052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 xml:space="preserve"> whole</w:t>
            </w:r>
          </w:p>
        </w:tc>
        <w:tc>
          <w:tcPr>
            <w:tcW w:w="968" w:type="dxa"/>
            <w:shd w:val="clear" w:color="000000" w:fill="FFFFFF"/>
            <w:noWrap/>
            <w:vAlign w:val="center"/>
            <w:hideMark/>
          </w:tcPr>
          <w:p w14:paraId="0C57CA43" w14:textId="77777777" w:rsidR="00473755" w:rsidRPr="00D0528A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D052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BamHI</w:t>
            </w:r>
          </w:p>
        </w:tc>
        <w:tc>
          <w:tcPr>
            <w:tcW w:w="761" w:type="dxa"/>
            <w:shd w:val="clear" w:color="000000" w:fill="FFFFFF"/>
            <w:noWrap/>
            <w:vAlign w:val="center"/>
            <w:hideMark/>
          </w:tcPr>
          <w:p w14:paraId="1EF72CB5" w14:textId="77777777" w:rsidR="00473755" w:rsidRPr="00D0528A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677" w:type="dxa"/>
            <w:shd w:val="clear" w:color="000000" w:fill="FFFFFF"/>
            <w:noWrap/>
            <w:vAlign w:val="center"/>
            <w:hideMark/>
          </w:tcPr>
          <w:p w14:paraId="0B7AD05B" w14:textId="77777777" w:rsidR="00473755" w:rsidRPr="00D0528A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5361" w:type="dxa"/>
            <w:shd w:val="clear" w:color="auto" w:fill="auto"/>
            <w:noWrap/>
            <w:vAlign w:val="center"/>
            <w:hideMark/>
          </w:tcPr>
          <w:p w14:paraId="0197FA2B" w14:textId="77777777" w:rsidR="00473755" w:rsidRPr="00D0528A" w:rsidRDefault="00473755" w:rsidP="007C1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AB34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 xml:space="preserve">Restriction remove 2nd </w:t>
            </w:r>
            <w:r w:rsidRPr="00AB344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NL"/>
              </w:rPr>
              <w:t>pe/ppe</w:t>
            </w:r>
            <w:r w:rsidRPr="00AB34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 xml:space="preserve"> genes. </w:t>
            </w:r>
            <w:r w:rsidRPr="00D052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Resulting backbone was recircularized.</w:t>
            </w:r>
          </w:p>
        </w:tc>
      </w:tr>
      <w:tr w:rsidR="00473755" w:rsidRPr="00D0528A" w14:paraId="382859C3" w14:textId="77777777" w:rsidTr="007C148F">
        <w:trPr>
          <w:trHeight w:val="283"/>
        </w:trPr>
        <w:tc>
          <w:tcPr>
            <w:tcW w:w="425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449312CC" w14:textId="619E899B" w:rsidR="00473755" w:rsidRPr="007C148F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7C14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17</w:t>
            </w:r>
            <w:r w:rsidR="007C148F" w:rsidRPr="007C14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.</w:t>
            </w:r>
          </w:p>
        </w:tc>
        <w:tc>
          <w:tcPr>
            <w:tcW w:w="1637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5944E4DD" w14:textId="77777777" w:rsidR="00473755" w:rsidRPr="00AB344F" w:rsidRDefault="00473755" w:rsidP="007C1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AB34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 xml:space="preserve">pMV </w:t>
            </w:r>
            <w:r w:rsidRPr="00AB344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NL"/>
              </w:rPr>
              <w:t>esx-5</w:t>
            </w:r>
            <w:r w:rsidRPr="00AB344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vertAlign w:val="subscript"/>
                <w:lang w:val="en-GB" w:eastAsia="nl-NL"/>
              </w:rPr>
              <w:t>Mxe</w:t>
            </w:r>
            <w:r w:rsidRPr="00AB34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 w:rsidRPr="00AB344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NL"/>
              </w:rPr>
              <w:t xml:space="preserve">ppe1 </w:t>
            </w:r>
            <w:r w:rsidRPr="00AB34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FLAG N-term</w:t>
            </w:r>
          </w:p>
        </w:tc>
        <w:tc>
          <w:tcPr>
            <w:tcW w:w="1087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430CDA70" w14:textId="77777777" w:rsidR="00473755" w:rsidRPr="00D0528A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D052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 xml:space="preserve">pMV </w:t>
            </w:r>
            <w:r w:rsidRPr="0024122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l-NL" w:eastAsia="nl-NL"/>
              </w:rPr>
              <w:t>esx</w:t>
            </w:r>
            <w:r w:rsidRPr="00D0528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l-NL" w:eastAsia="nl-NL"/>
              </w:rPr>
              <w:t>-5</w:t>
            </w:r>
            <w:r w:rsidRPr="0024122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vertAlign w:val="subscript"/>
                <w:lang w:val="nl-NL" w:eastAsia="nl-NL"/>
              </w:rPr>
              <w:t>Mxe</w:t>
            </w:r>
          </w:p>
        </w:tc>
        <w:tc>
          <w:tcPr>
            <w:tcW w:w="968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5F24C098" w14:textId="77777777" w:rsidR="00473755" w:rsidRPr="00D0528A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D052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AflII, SnaBI</w:t>
            </w:r>
          </w:p>
        </w:tc>
        <w:tc>
          <w:tcPr>
            <w:tcW w:w="761" w:type="dxa"/>
            <w:shd w:val="clear" w:color="auto" w:fill="F2F2F2" w:themeFill="background1" w:themeFillShade="F2"/>
            <w:noWrap/>
            <w:vAlign w:val="center"/>
            <w:hideMark/>
          </w:tcPr>
          <w:p w14:paraId="1FFD731E" w14:textId="77777777" w:rsidR="00473755" w:rsidRPr="00D0528A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22, 30</w:t>
            </w:r>
          </w:p>
        </w:tc>
        <w:tc>
          <w:tcPr>
            <w:tcW w:w="677" w:type="dxa"/>
            <w:shd w:val="clear" w:color="auto" w:fill="F2F2F2" w:themeFill="background1" w:themeFillShade="F2"/>
            <w:noWrap/>
            <w:vAlign w:val="center"/>
            <w:hideMark/>
          </w:tcPr>
          <w:p w14:paraId="59360EF4" w14:textId="77777777" w:rsidR="00473755" w:rsidRPr="00D0528A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D052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688 bp</w:t>
            </w:r>
          </w:p>
        </w:tc>
        <w:tc>
          <w:tcPr>
            <w:tcW w:w="5361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09E8844E" w14:textId="77777777" w:rsidR="00473755" w:rsidRPr="00AB344F" w:rsidRDefault="00473755" w:rsidP="007C1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AB34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Restricted backbone and the two PCR products were ligated with InFusion HD.</w:t>
            </w:r>
          </w:p>
        </w:tc>
      </w:tr>
      <w:tr w:rsidR="00473755" w:rsidRPr="00D0528A" w14:paraId="4947EF41" w14:textId="77777777" w:rsidTr="007C148F">
        <w:trPr>
          <w:trHeight w:val="283"/>
        </w:trPr>
        <w:tc>
          <w:tcPr>
            <w:tcW w:w="425" w:type="dxa"/>
            <w:vMerge/>
            <w:shd w:val="clear" w:color="auto" w:fill="auto"/>
            <w:noWrap/>
            <w:vAlign w:val="center"/>
            <w:hideMark/>
          </w:tcPr>
          <w:p w14:paraId="7F0854DE" w14:textId="77777777" w:rsidR="00473755" w:rsidRPr="00AB344F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637" w:type="dxa"/>
            <w:vMerge/>
            <w:shd w:val="clear" w:color="000000" w:fill="FFFFFF"/>
            <w:noWrap/>
            <w:vAlign w:val="center"/>
            <w:hideMark/>
          </w:tcPr>
          <w:p w14:paraId="7DACD057" w14:textId="77777777" w:rsidR="00473755" w:rsidRPr="00AB344F" w:rsidRDefault="00473755" w:rsidP="007C1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087" w:type="dxa"/>
            <w:vMerge/>
            <w:shd w:val="clear" w:color="000000" w:fill="FFFFFF"/>
            <w:noWrap/>
            <w:vAlign w:val="center"/>
            <w:hideMark/>
          </w:tcPr>
          <w:p w14:paraId="69C19802" w14:textId="77777777" w:rsidR="00473755" w:rsidRPr="00AB344F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968" w:type="dxa"/>
            <w:vMerge/>
            <w:shd w:val="clear" w:color="000000" w:fill="FFFFFF"/>
            <w:noWrap/>
            <w:vAlign w:val="center"/>
            <w:hideMark/>
          </w:tcPr>
          <w:p w14:paraId="42F16F0D" w14:textId="77777777" w:rsidR="00473755" w:rsidRPr="00AB344F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761" w:type="dxa"/>
            <w:shd w:val="clear" w:color="auto" w:fill="F2F2F2" w:themeFill="background1" w:themeFillShade="F2"/>
            <w:noWrap/>
            <w:vAlign w:val="center"/>
            <w:hideMark/>
          </w:tcPr>
          <w:p w14:paraId="433E15E5" w14:textId="77777777" w:rsidR="00473755" w:rsidRPr="00D0528A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31, 25</w:t>
            </w:r>
          </w:p>
        </w:tc>
        <w:tc>
          <w:tcPr>
            <w:tcW w:w="677" w:type="dxa"/>
            <w:shd w:val="clear" w:color="auto" w:fill="F2F2F2" w:themeFill="background1" w:themeFillShade="F2"/>
            <w:noWrap/>
            <w:vAlign w:val="center"/>
            <w:hideMark/>
          </w:tcPr>
          <w:p w14:paraId="3FDAD9AB" w14:textId="77777777" w:rsidR="00473755" w:rsidRPr="00D0528A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D052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6035 bp</w:t>
            </w:r>
          </w:p>
        </w:tc>
        <w:tc>
          <w:tcPr>
            <w:tcW w:w="5361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49DD490A" w14:textId="77777777" w:rsidR="00473755" w:rsidRPr="00D0528A" w:rsidRDefault="00473755" w:rsidP="007C1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473755" w:rsidRPr="00D0528A" w14:paraId="784DD93C" w14:textId="77777777" w:rsidTr="007C148F">
        <w:trPr>
          <w:trHeight w:val="283"/>
        </w:trPr>
        <w:tc>
          <w:tcPr>
            <w:tcW w:w="425" w:type="dxa"/>
            <w:vMerge w:val="restart"/>
            <w:shd w:val="clear" w:color="auto" w:fill="auto"/>
            <w:noWrap/>
            <w:vAlign w:val="center"/>
            <w:hideMark/>
          </w:tcPr>
          <w:p w14:paraId="67B27CA8" w14:textId="1A11F4A6" w:rsidR="00473755" w:rsidRPr="007C148F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7C14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18</w:t>
            </w:r>
            <w:r w:rsidR="007C148F" w:rsidRPr="007C14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.</w:t>
            </w:r>
          </w:p>
        </w:tc>
        <w:tc>
          <w:tcPr>
            <w:tcW w:w="1637" w:type="dxa"/>
            <w:vMerge w:val="restart"/>
            <w:shd w:val="clear" w:color="000000" w:fill="FFFFFF"/>
            <w:noWrap/>
            <w:vAlign w:val="center"/>
            <w:hideMark/>
          </w:tcPr>
          <w:p w14:paraId="45653663" w14:textId="77777777" w:rsidR="00473755" w:rsidRPr="00AB344F" w:rsidRDefault="00473755" w:rsidP="007C1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AB34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 xml:space="preserve">pMV </w:t>
            </w:r>
            <w:r w:rsidRPr="00AB344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NL"/>
              </w:rPr>
              <w:t>esx-5</w:t>
            </w:r>
            <w:r w:rsidRPr="00AB344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vertAlign w:val="subscript"/>
                <w:lang w:val="en-GB" w:eastAsia="nl-NL"/>
              </w:rPr>
              <w:t>Mxe</w:t>
            </w:r>
            <w:r w:rsidRPr="00AB34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 w:rsidRPr="00AB344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NL"/>
              </w:rPr>
              <w:t xml:space="preserve">ppe1 </w:t>
            </w:r>
            <w:r w:rsidRPr="00AB34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FLAG C-term</w:t>
            </w:r>
          </w:p>
        </w:tc>
        <w:tc>
          <w:tcPr>
            <w:tcW w:w="1087" w:type="dxa"/>
            <w:vMerge w:val="restart"/>
            <w:shd w:val="clear" w:color="000000" w:fill="FFFFFF"/>
            <w:noWrap/>
            <w:vAlign w:val="center"/>
            <w:hideMark/>
          </w:tcPr>
          <w:p w14:paraId="56E44962" w14:textId="77777777" w:rsidR="00473755" w:rsidRPr="00D0528A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D052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 xml:space="preserve">pMV </w:t>
            </w:r>
            <w:r w:rsidRPr="0024122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l-NL" w:eastAsia="nl-NL"/>
              </w:rPr>
              <w:t>esx</w:t>
            </w:r>
            <w:r w:rsidRPr="00D0528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l-NL" w:eastAsia="nl-NL"/>
              </w:rPr>
              <w:t>-5</w:t>
            </w:r>
            <w:r w:rsidRPr="0024122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vertAlign w:val="subscript"/>
                <w:lang w:val="nl-NL" w:eastAsia="nl-NL"/>
              </w:rPr>
              <w:t>Mxe</w:t>
            </w:r>
          </w:p>
        </w:tc>
        <w:tc>
          <w:tcPr>
            <w:tcW w:w="968" w:type="dxa"/>
            <w:vMerge w:val="restart"/>
            <w:shd w:val="clear" w:color="000000" w:fill="FFFFFF"/>
            <w:noWrap/>
            <w:vAlign w:val="center"/>
            <w:hideMark/>
          </w:tcPr>
          <w:p w14:paraId="0EE01124" w14:textId="77777777" w:rsidR="00473755" w:rsidRPr="00D0528A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D052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AflII, SnaBI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44FE5211" w14:textId="77777777" w:rsidR="00473755" w:rsidRPr="00D0528A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22, 23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6B9F34A8" w14:textId="77777777" w:rsidR="00473755" w:rsidRPr="00D0528A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D052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1934 bp</w:t>
            </w:r>
          </w:p>
        </w:tc>
        <w:tc>
          <w:tcPr>
            <w:tcW w:w="5361" w:type="dxa"/>
            <w:vMerge w:val="restart"/>
            <w:shd w:val="clear" w:color="auto" w:fill="auto"/>
            <w:noWrap/>
            <w:vAlign w:val="center"/>
            <w:hideMark/>
          </w:tcPr>
          <w:p w14:paraId="55B4131B" w14:textId="77777777" w:rsidR="00473755" w:rsidRPr="00AB344F" w:rsidRDefault="00473755" w:rsidP="007C1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AB34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Restricted backbone and the two PCR products were ligated with InFusion HD.</w:t>
            </w:r>
          </w:p>
        </w:tc>
      </w:tr>
      <w:tr w:rsidR="00473755" w:rsidRPr="00D0528A" w14:paraId="6E7AD72A" w14:textId="77777777" w:rsidTr="007C148F">
        <w:trPr>
          <w:trHeight w:val="283"/>
        </w:trPr>
        <w:tc>
          <w:tcPr>
            <w:tcW w:w="425" w:type="dxa"/>
            <w:vMerge/>
            <w:shd w:val="clear" w:color="auto" w:fill="auto"/>
            <w:noWrap/>
            <w:vAlign w:val="center"/>
            <w:hideMark/>
          </w:tcPr>
          <w:p w14:paraId="5D93B840" w14:textId="77777777" w:rsidR="00473755" w:rsidRPr="00AB344F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637" w:type="dxa"/>
            <w:vMerge/>
            <w:shd w:val="clear" w:color="auto" w:fill="auto"/>
            <w:noWrap/>
            <w:vAlign w:val="center"/>
            <w:hideMark/>
          </w:tcPr>
          <w:p w14:paraId="071046FF" w14:textId="77777777" w:rsidR="00473755" w:rsidRPr="00AB344F" w:rsidRDefault="00473755" w:rsidP="007C1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087" w:type="dxa"/>
            <w:vMerge/>
            <w:shd w:val="clear" w:color="auto" w:fill="auto"/>
            <w:noWrap/>
            <w:vAlign w:val="center"/>
            <w:hideMark/>
          </w:tcPr>
          <w:p w14:paraId="16804CA7" w14:textId="77777777" w:rsidR="00473755" w:rsidRPr="00AB344F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968" w:type="dxa"/>
            <w:vMerge/>
            <w:shd w:val="clear" w:color="auto" w:fill="auto"/>
            <w:noWrap/>
            <w:vAlign w:val="center"/>
            <w:hideMark/>
          </w:tcPr>
          <w:p w14:paraId="530955FE" w14:textId="77777777" w:rsidR="00473755" w:rsidRPr="00AB344F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2834DB60" w14:textId="77777777" w:rsidR="00473755" w:rsidRPr="00D0528A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24, 25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0ED0AD26" w14:textId="77777777" w:rsidR="00473755" w:rsidRPr="00D0528A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D052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4769 bp</w:t>
            </w:r>
          </w:p>
        </w:tc>
        <w:tc>
          <w:tcPr>
            <w:tcW w:w="5361" w:type="dxa"/>
            <w:vMerge/>
            <w:shd w:val="clear" w:color="auto" w:fill="auto"/>
            <w:noWrap/>
            <w:vAlign w:val="center"/>
            <w:hideMark/>
          </w:tcPr>
          <w:p w14:paraId="768F31EA" w14:textId="77777777" w:rsidR="00473755" w:rsidRPr="00D0528A" w:rsidRDefault="00473755" w:rsidP="007C1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473755" w:rsidRPr="00D0528A" w14:paraId="7C026ED6" w14:textId="77777777" w:rsidTr="007C148F">
        <w:trPr>
          <w:trHeight w:val="283"/>
        </w:trPr>
        <w:tc>
          <w:tcPr>
            <w:tcW w:w="425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799D5B84" w14:textId="3DE34904" w:rsidR="00473755" w:rsidRPr="007C148F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7C14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19</w:t>
            </w:r>
            <w:r w:rsidR="007C148F" w:rsidRPr="007C14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.</w:t>
            </w:r>
          </w:p>
        </w:tc>
        <w:tc>
          <w:tcPr>
            <w:tcW w:w="1637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24CCE17F" w14:textId="77777777" w:rsidR="00473755" w:rsidRPr="00AB344F" w:rsidRDefault="00473755" w:rsidP="007C1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AB34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 xml:space="preserve">pMV </w:t>
            </w:r>
            <w:r w:rsidRPr="00AB344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NL"/>
              </w:rPr>
              <w:t>esx-5</w:t>
            </w:r>
            <w:r w:rsidRPr="00AB344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vertAlign w:val="subscript"/>
                <w:lang w:val="en-GB" w:eastAsia="nl-NL"/>
              </w:rPr>
              <w:t>Mxe</w:t>
            </w:r>
            <w:r w:rsidRPr="00AB34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 w:rsidRPr="00AB344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NL"/>
              </w:rPr>
              <w:t xml:space="preserve">ppe2 </w:t>
            </w:r>
            <w:r w:rsidRPr="00AB34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Strep N-term</w:t>
            </w:r>
          </w:p>
        </w:tc>
        <w:tc>
          <w:tcPr>
            <w:tcW w:w="1087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62F3996E" w14:textId="77777777" w:rsidR="00473755" w:rsidRPr="00D0528A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D052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 xml:space="preserve">pMV </w:t>
            </w:r>
            <w:r w:rsidRPr="0024122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l-NL" w:eastAsia="nl-NL"/>
              </w:rPr>
              <w:t>esx</w:t>
            </w:r>
            <w:r w:rsidRPr="00D0528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l-NL" w:eastAsia="nl-NL"/>
              </w:rPr>
              <w:t>-5</w:t>
            </w:r>
            <w:r w:rsidRPr="0024122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vertAlign w:val="subscript"/>
                <w:lang w:val="nl-NL" w:eastAsia="nl-NL"/>
              </w:rPr>
              <w:t>Mxe</w:t>
            </w:r>
          </w:p>
        </w:tc>
        <w:tc>
          <w:tcPr>
            <w:tcW w:w="968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3651F810" w14:textId="77777777" w:rsidR="00473755" w:rsidRPr="00D0528A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D052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AflII, SnaBI</w:t>
            </w:r>
          </w:p>
        </w:tc>
        <w:tc>
          <w:tcPr>
            <w:tcW w:w="761" w:type="dxa"/>
            <w:shd w:val="clear" w:color="auto" w:fill="F2F2F2" w:themeFill="background1" w:themeFillShade="F2"/>
            <w:noWrap/>
            <w:vAlign w:val="center"/>
            <w:hideMark/>
          </w:tcPr>
          <w:p w14:paraId="01A65542" w14:textId="77777777" w:rsidR="00473755" w:rsidRPr="00D0528A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22, 32</w:t>
            </w:r>
          </w:p>
        </w:tc>
        <w:tc>
          <w:tcPr>
            <w:tcW w:w="677" w:type="dxa"/>
            <w:shd w:val="clear" w:color="auto" w:fill="F2F2F2" w:themeFill="background1" w:themeFillShade="F2"/>
            <w:noWrap/>
            <w:vAlign w:val="center"/>
            <w:hideMark/>
          </w:tcPr>
          <w:p w14:paraId="6521777A" w14:textId="77777777" w:rsidR="00473755" w:rsidRPr="00D0528A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D052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3716 bp</w:t>
            </w:r>
          </w:p>
        </w:tc>
        <w:tc>
          <w:tcPr>
            <w:tcW w:w="5361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4FF16D7F" w14:textId="77777777" w:rsidR="00473755" w:rsidRPr="00AB344F" w:rsidRDefault="00473755" w:rsidP="007C1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AB34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Restricted backbone and the two PCR products were ligated with InFusion HD.</w:t>
            </w:r>
          </w:p>
        </w:tc>
      </w:tr>
      <w:tr w:rsidR="00473755" w:rsidRPr="00D0528A" w14:paraId="1F7DA068" w14:textId="77777777" w:rsidTr="007C148F">
        <w:trPr>
          <w:trHeight w:val="283"/>
        </w:trPr>
        <w:tc>
          <w:tcPr>
            <w:tcW w:w="425" w:type="dxa"/>
            <w:vMerge/>
            <w:shd w:val="clear" w:color="auto" w:fill="auto"/>
            <w:noWrap/>
            <w:vAlign w:val="center"/>
            <w:hideMark/>
          </w:tcPr>
          <w:p w14:paraId="0462EF72" w14:textId="77777777" w:rsidR="00473755" w:rsidRPr="00AB344F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637" w:type="dxa"/>
            <w:vMerge/>
            <w:shd w:val="clear" w:color="auto" w:fill="auto"/>
            <w:noWrap/>
            <w:vAlign w:val="center"/>
            <w:hideMark/>
          </w:tcPr>
          <w:p w14:paraId="6288AAE0" w14:textId="77777777" w:rsidR="00473755" w:rsidRPr="00AB344F" w:rsidRDefault="00473755" w:rsidP="007C1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087" w:type="dxa"/>
            <w:vMerge/>
            <w:shd w:val="clear" w:color="auto" w:fill="auto"/>
            <w:noWrap/>
            <w:vAlign w:val="center"/>
            <w:hideMark/>
          </w:tcPr>
          <w:p w14:paraId="301031A3" w14:textId="77777777" w:rsidR="00473755" w:rsidRPr="00AB344F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968" w:type="dxa"/>
            <w:vMerge/>
            <w:shd w:val="clear" w:color="auto" w:fill="auto"/>
            <w:noWrap/>
            <w:vAlign w:val="center"/>
            <w:hideMark/>
          </w:tcPr>
          <w:p w14:paraId="784D0105" w14:textId="77777777" w:rsidR="00473755" w:rsidRPr="00AB344F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761" w:type="dxa"/>
            <w:shd w:val="clear" w:color="auto" w:fill="F2F2F2" w:themeFill="background1" w:themeFillShade="F2"/>
            <w:noWrap/>
            <w:vAlign w:val="center"/>
            <w:hideMark/>
          </w:tcPr>
          <w:p w14:paraId="3D2D0F9B" w14:textId="77777777" w:rsidR="00473755" w:rsidRPr="00D0528A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33, 25</w:t>
            </w:r>
          </w:p>
        </w:tc>
        <w:tc>
          <w:tcPr>
            <w:tcW w:w="677" w:type="dxa"/>
            <w:shd w:val="clear" w:color="auto" w:fill="F2F2F2" w:themeFill="background1" w:themeFillShade="F2"/>
            <w:noWrap/>
            <w:vAlign w:val="center"/>
            <w:hideMark/>
          </w:tcPr>
          <w:p w14:paraId="04BC91A4" w14:textId="77777777" w:rsidR="00473755" w:rsidRPr="00D0528A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D052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3005 bp</w:t>
            </w:r>
          </w:p>
        </w:tc>
        <w:tc>
          <w:tcPr>
            <w:tcW w:w="5361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512BFC5F" w14:textId="77777777" w:rsidR="00473755" w:rsidRPr="00D0528A" w:rsidRDefault="00473755" w:rsidP="007C1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473755" w:rsidRPr="00D0528A" w14:paraId="14209F37" w14:textId="77777777" w:rsidTr="007C148F">
        <w:trPr>
          <w:trHeight w:val="283"/>
        </w:trPr>
        <w:tc>
          <w:tcPr>
            <w:tcW w:w="425" w:type="dxa"/>
            <w:vMerge w:val="restart"/>
            <w:shd w:val="clear" w:color="auto" w:fill="auto"/>
            <w:noWrap/>
            <w:vAlign w:val="center"/>
            <w:hideMark/>
          </w:tcPr>
          <w:p w14:paraId="317F6BBB" w14:textId="5374E795" w:rsidR="00473755" w:rsidRPr="007C148F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7C14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20</w:t>
            </w:r>
            <w:r w:rsidR="007C148F" w:rsidRPr="007C14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.</w:t>
            </w:r>
          </w:p>
        </w:tc>
        <w:tc>
          <w:tcPr>
            <w:tcW w:w="1637" w:type="dxa"/>
            <w:vMerge w:val="restart"/>
            <w:shd w:val="clear" w:color="000000" w:fill="FFFFFF"/>
            <w:noWrap/>
            <w:vAlign w:val="center"/>
            <w:hideMark/>
          </w:tcPr>
          <w:p w14:paraId="0054B663" w14:textId="77777777" w:rsidR="00473755" w:rsidRPr="00AB344F" w:rsidRDefault="00473755" w:rsidP="007C1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AB34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 xml:space="preserve">pMV </w:t>
            </w:r>
            <w:r w:rsidRPr="00AB344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NL"/>
              </w:rPr>
              <w:t>esx-5</w:t>
            </w:r>
            <w:r w:rsidRPr="00AB344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vertAlign w:val="subscript"/>
                <w:lang w:val="en-GB" w:eastAsia="nl-NL"/>
              </w:rPr>
              <w:t>Mxe</w:t>
            </w:r>
            <w:r w:rsidRPr="00AB34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 w:rsidRPr="00AB344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NL"/>
              </w:rPr>
              <w:t xml:space="preserve">ppe2 </w:t>
            </w:r>
            <w:r w:rsidRPr="00AB34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Strep C-term</w:t>
            </w:r>
          </w:p>
        </w:tc>
        <w:tc>
          <w:tcPr>
            <w:tcW w:w="1087" w:type="dxa"/>
            <w:vMerge w:val="restart"/>
            <w:shd w:val="clear" w:color="000000" w:fill="FFFFFF"/>
            <w:noWrap/>
            <w:vAlign w:val="center"/>
            <w:hideMark/>
          </w:tcPr>
          <w:p w14:paraId="4CE59216" w14:textId="77777777" w:rsidR="00473755" w:rsidRPr="00D0528A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D052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 xml:space="preserve">pMV </w:t>
            </w:r>
            <w:r w:rsidRPr="0024122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l-NL" w:eastAsia="nl-NL"/>
              </w:rPr>
              <w:t>esx</w:t>
            </w:r>
            <w:r w:rsidRPr="00D0528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l-NL" w:eastAsia="nl-NL"/>
              </w:rPr>
              <w:t>-5</w:t>
            </w:r>
            <w:r w:rsidRPr="0024122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vertAlign w:val="subscript"/>
                <w:lang w:val="nl-NL" w:eastAsia="nl-NL"/>
              </w:rPr>
              <w:t>Mxe</w:t>
            </w:r>
          </w:p>
        </w:tc>
        <w:tc>
          <w:tcPr>
            <w:tcW w:w="968" w:type="dxa"/>
            <w:vMerge w:val="restart"/>
            <w:shd w:val="clear" w:color="000000" w:fill="FFFFFF"/>
            <w:noWrap/>
            <w:vAlign w:val="center"/>
            <w:hideMark/>
          </w:tcPr>
          <w:p w14:paraId="1E223096" w14:textId="77777777" w:rsidR="00473755" w:rsidRPr="00D0528A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D052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AflII, SnaBI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20AE9D25" w14:textId="77777777" w:rsidR="00473755" w:rsidRPr="00D0528A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22, 26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65CF6630" w14:textId="77777777" w:rsidR="00473755" w:rsidRPr="00D0528A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D052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4910 bp</w:t>
            </w:r>
          </w:p>
        </w:tc>
        <w:tc>
          <w:tcPr>
            <w:tcW w:w="5361" w:type="dxa"/>
            <w:vMerge w:val="restart"/>
            <w:shd w:val="clear" w:color="auto" w:fill="auto"/>
            <w:noWrap/>
            <w:vAlign w:val="center"/>
            <w:hideMark/>
          </w:tcPr>
          <w:p w14:paraId="60901FCB" w14:textId="77777777" w:rsidR="00473755" w:rsidRPr="00AB344F" w:rsidRDefault="00473755" w:rsidP="007C1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AB34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Restricted backbone and the two PCR products were ligated with InFusion HD.</w:t>
            </w:r>
          </w:p>
        </w:tc>
      </w:tr>
      <w:tr w:rsidR="00473755" w:rsidRPr="00D0528A" w14:paraId="6D7C51B4" w14:textId="77777777" w:rsidTr="007C148F">
        <w:trPr>
          <w:trHeight w:val="283"/>
        </w:trPr>
        <w:tc>
          <w:tcPr>
            <w:tcW w:w="425" w:type="dxa"/>
            <w:vMerge/>
            <w:shd w:val="clear" w:color="auto" w:fill="auto"/>
            <w:noWrap/>
            <w:vAlign w:val="center"/>
            <w:hideMark/>
          </w:tcPr>
          <w:p w14:paraId="4288CD1C" w14:textId="77777777" w:rsidR="00473755" w:rsidRPr="00AB344F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637" w:type="dxa"/>
            <w:vMerge/>
            <w:shd w:val="clear" w:color="auto" w:fill="auto"/>
            <w:noWrap/>
            <w:vAlign w:val="center"/>
            <w:hideMark/>
          </w:tcPr>
          <w:p w14:paraId="153173A1" w14:textId="77777777" w:rsidR="00473755" w:rsidRPr="00AB344F" w:rsidRDefault="00473755" w:rsidP="007C1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087" w:type="dxa"/>
            <w:vMerge/>
            <w:shd w:val="clear" w:color="auto" w:fill="auto"/>
            <w:noWrap/>
            <w:vAlign w:val="center"/>
            <w:hideMark/>
          </w:tcPr>
          <w:p w14:paraId="252DB3C4" w14:textId="77777777" w:rsidR="00473755" w:rsidRPr="00AB344F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968" w:type="dxa"/>
            <w:vMerge/>
            <w:shd w:val="clear" w:color="auto" w:fill="auto"/>
            <w:noWrap/>
            <w:vAlign w:val="center"/>
            <w:hideMark/>
          </w:tcPr>
          <w:p w14:paraId="65563C98" w14:textId="77777777" w:rsidR="00473755" w:rsidRPr="00AB344F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385F7D9E" w14:textId="77777777" w:rsidR="00473755" w:rsidRPr="00D0528A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27, 25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4262ED8A" w14:textId="77777777" w:rsidR="00473755" w:rsidRPr="00D0528A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D052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1802 bp</w:t>
            </w:r>
          </w:p>
        </w:tc>
        <w:tc>
          <w:tcPr>
            <w:tcW w:w="5361" w:type="dxa"/>
            <w:vMerge/>
            <w:shd w:val="clear" w:color="auto" w:fill="auto"/>
            <w:noWrap/>
            <w:vAlign w:val="center"/>
            <w:hideMark/>
          </w:tcPr>
          <w:p w14:paraId="683FAA7C" w14:textId="77777777" w:rsidR="00473755" w:rsidRPr="00D0528A" w:rsidRDefault="00473755" w:rsidP="007C1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473755" w:rsidRPr="00D0528A" w14:paraId="3D4136A3" w14:textId="77777777" w:rsidTr="007C148F">
        <w:trPr>
          <w:trHeight w:val="283"/>
        </w:trPr>
        <w:tc>
          <w:tcPr>
            <w:tcW w:w="425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55574D7E" w14:textId="46E523C2" w:rsidR="00473755" w:rsidRPr="007C148F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7C14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21</w:t>
            </w:r>
            <w:r w:rsidR="007C148F" w:rsidRPr="007C14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.</w:t>
            </w:r>
          </w:p>
        </w:tc>
        <w:tc>
          <w:tcPr>
            <w:tcW w:w="1637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1144B238" w14:textId="77777777" w:rsidR="00473755" w:rsidRPr="00D0528A" w:rsidRDefault="00473755" w:rsidP="007C1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D052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 xml:space="preserve">pMV </w:t>
            </w:r>
            <w:r w:rsidRPr="0024122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l-NL" w:eastAsia="nl-NL"/>
              </w:rPr>
              <w:t>esx</w:t>
            </w:r>
            <w:r w:rsidRPr="00D0528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l-NL" w:eastAsia="nl-NL"/>
              </w:rPr>
              <w:t>-5</w:t>
            </w:r>
            <w:r w:rsidRPr="0024122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vertAlign w:val="subscript"/>
                <w:lang w:val="nl-NL" w:eastAsia="nl-NL"/>
              </w:rPr>
              <w:t>Mxe</w:t>
            </w:r>
            <w:r w:rsidRPr="00D052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 xml:space="preserve"> </w:t>
            </w:r>
            <w:r w:rsidRPr="002A31D0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l-NL" w:eastAsia="nl-NL"/>
              </w:rPr>
              <w:t>e</w:t>
            </w:r>
            <w:r w:rsidRPr="00D0528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l-NL" w:eastAsia="nl-NL"/>
              </w:rPr>
              <w:t>sxN-HA</w:t>
            </w:r>
          </w:p>
        </w:tc>
        <w:tc>
          <w:tcPr>
            <w:tcW w:w="1087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1375C0D9" w14:textId="77777777" w:rsidR="00473755" w:rsidRPr="00D0528A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D052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 xml:space="preserve">pMV </w:t>
            </w:r>
            <w:r w:rsidRPr="0024122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l-NL" w:eastAsia="nl-NL"/>
              </w:rPr>
              <w:t>esx</w:t>
            </w:r>
            <w:r w:rsidRPr="00D0528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nl-NL" w:eastAsia="nl-NL"/>
              </w:rPr>
              <w:t>-5</w:t>
            </w:r>
            <w:r w:rsidRPr="0024122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vertAlign w:val="subscript"/>
                <w:lang w:val="nl-NL" w:eastAsia="nl-NL"/>
              </w:rPr>
              <w:t>Mxe</w:t>
            </w:r>
          </w:p>
        </w:tc>
        <w:tc>
          <w:tcPr>
            <w:tcW w:w="968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277408A5" w14:textId="77777777" w:rsidR="00473755" w:rsidRPr="00D0528A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D052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AflII, SnaBI</w:t>
            </w:r>
          </w:p>
        </w:tc>
        <w:tc>
          <w:tcPr>
            <w:tcW w:w="761" w:type="dxa"/>
            <w:shd w:val="clear" w:color="auto" w:fill="F2F2F2" w:themeFill="background1" w:themeFillShade="F2"/>
            <w:noWrap/>
            <w:vAlign w:val="center"/>
            <w:hideMark/>
          </w:tcPr>
          <w:p w14:paraId="297C642E" w14:textId="77777777" w:rsidR="00473755" w:rsidRPr="00D0528A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22, 28</w:t>
            </w:r>
          </w:p>
        </w:tc>
        <w:tc>
          <w:tcPr>
            <w:tcW w:w="677" w:type="dxa"/>
            <w:shd w:val="clear" w:color="auto" w:fill="F2F2F2" w:themeFill="background1" w:themeFillShade="F2"/>
            <w:noWrap/>
            <w:vAlign w:val="center"/>
            <w:hideMark/>
          </w:tcPr>
          <w:p w14:paraId="241C0211" w14:textId="77777777" w:rsidR="00473755" w:rsidRPr="00D0528A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D052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5621 bp</w:t>
            </w:r>
          </w:p>
        </w:tc>
        <w:tc>
          <w:tcPr>
            <w:tcW w:w="5361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61881958" w14:textId="77777777" w:rsidR="00473755" w:rsidRPr="00AB344F" w:rsidRDefault="00473755" w:rsidP="007C1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AB34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Restricted backbone and the two PCR products were ligated with InFusion HD.</w:t>
            </w:r>
          </w:p>
        </w:tc>
      </w:tr>
      <w:tr w:rsidR="00473755" w:rsidRPr="00D0528A" w14:paraId="705A4051" w14:textId="77777777" w:rsidTr="007C148F">
        <w:trPr>
          <w:trHeight w:val="283"/>
        </w:trPr>
        <w:tc>
          <w:tcPr>
            <w:tcW w:w="425" w:type="dxa"/>
            <w:vMerge/>
            <w:shd w:val="clear" w:color="auto" w:fill="auto"/>
            <w:noWrap/>
            <w:vAlign w:val="center"/>
            <w:hideMark/>
          </w:tcPr>
          <w:p w14:paraId="09D9D3C0" w14:textId="77777777" w:rsidR="00473755" w:rsidRPr="00AB344F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637" w:type="dxa"/>
            <w:vMerge/>
            <w:shd w:val="clear" w:color="auto" w:fill="auto"/>
            <w:noWrap/>
            <w:vAlign w:val="center"/>
            <w:hideMark/>
          </w:tcPr>
          <w:p w14:paraId="049D19A3" w14:textId="77777777" w:rsidR="00473755" w:rsidRPr="00AB344F" w:rsidRDefault="00473755" w:rsidP="007C1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087" w:type="dxa"/>
            <w:vMerge/>
            <w:shd w:val="clear" w:color="auto" w:fill="auto"/>
            <w:noWrap/>
            <w:vAlign w:val="center"/>
            <w:hideMark/>
          </w:tcPr>
          <w:p w14:paraId="19ED2E20" w14:textId="77777777" w:rsidR="00473755" w:rsidRPr="00AB344F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968" w:type="dxa"/>
            <w:vMerge/>
            <w:shd w:val="clear" w:color="auto" w:fill="auto"/>
            <w:noWrap/>
            <w:vAlign w:val="center"/>
            <w:hideMark/>
          </w:tcPr>
          <w:p w14:paraId="3B0F4609" w14:textId="77777777" w:rsidR="00473755" w:rsidRPr="00AB344F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761" w:type="dxa"/>
            <w:shd w:val="clear" w:color="auto" w:fill="F2F2F2" w:themeFill="background1" w:themeFillShade="F2"/>
            <w:noWrap/>
            <w:vAlign w:val="center"/>
            <w:hideMark/>
          </w:tcPr>
          <w:p w14:paraId="53FE9AE3" w14:textId="77777777" w:rsidR="00473755" w:rsidRPr="00D0528A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29, 25</w:t>
            </w:r>
          </w:p>
        </w:tc>
        <w:tc>
          <w:tcPr>
            <w:tcW w:w="677" w:type="dxa"/>
            <w:shd w:val="clear" w:color="auto" w:fill="F2F2F2" w:themeFill="background1" w:themeFillShade="F2"/>
            <w:noWrap/>
            <w:vAlign w:val="center"/>
            <w:hideMark/>
          </w:tcPr>
          <w:p w14:paraId="6988EB93" w14:textId="77777777" w:rsidR="00473755" w:rsidRPr="00D0528A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D052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1802 bp</w:t>
            </w:r>
          </w:p>
        </w:tc>
        <w:tc>
          <w:tcPr>
            <w:tcW w:w="5361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44C262EF" w14:textId="77777777" w:rsidR="00473755" w:rsidRPr="00D0528A" w:rsidRDefault="00473755" w:rsidP="007C1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473755" w:rsidRPr="00D0528A" w14:paraId="30CD5311" w14:textId="77777777" w:rsidTr="007C148F">
        <w:trPr>
          <w:trHeight w:val="283"/>
        </w:trPr>
        <w:tc>
          <w:tcPr>
            <w:tcW w:w="425" w:type="dxa"/>
            <w:vMerge w:val="restart"/>
            <w:shd w:val="clear" w:color="auto" w:fill="auto"/>
            <w:noWrap/>
            <w:vAlign w:val="center"/>
            <w:hideMark/>
          </w:tcPr>
          <w:p w14:paraId="516246EE" w14:textId="5F99A124" w:rsidR="00473755" w:rsidRPr="007C148F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7C14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22</w:t>
            </w:r>
            <w:r w:rsidR="007C148F" w:rsidRPr="007C14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.</w:t>
            </w:r>
          </w:p>
        </w:tc>
        <w:tc>
          <w:tcPr>
            <w:tcW w:w="1637" w:type="dxa"/>
            <w:vMerge w:val="restart"/>
            <w:shd w:val="clear" w:color="000000" w:fill="FFFFFF"/>
            <w:noWrap/>
            <w:vAlign w:val="center"/>
            <w:hideMark/>
          </w:tcPr>
          <w:p w14:paraId="4247FAB1" w14:textId="4BB68571" w:rsidR="00473755" w:rsidRPr="00AB344F" w:rsidRDefault="00473755" w:rsidP="007C1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AB34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 xml:space="preserve">pMV </w:t>
            </w:r>
            <w:r w:rsidRPr="00AB344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NL"/>
              </w:rPr>
              <w:t>esx-5</w:t>
            </w:r>
            <w:r w:rsidRPr="00AB344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vertAlign w:val="subscript"/>
                <w:lang w:val="en-GB" w:eastAsia="nl-NL"/>
              </w:rPr>
              <w:t>Mxe</w:t>
            </w:r>
            <w:r w:rsidRPr="00AB34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 w:rsidRPr="00AB344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NL"/>
              </w:rPr>
              <w:t xml:space="preserve">ppe1 </w:t>
            </w:r>
            <w:r w:rsidRPr="00AB34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 xml:space="preserve">FLAG N-term, </w:t>
            </w:r>
            <w:r w:rsidRPr="00AB344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NL"/>
              </w:rPr>
              <w:t>ppe2</w:t>
            </w:r>
            <w:r w:rsidRPr="00AB34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 xml:space="preserve"> Strep C-term, </w:t>
            </w:r>
            <w:r w:rsidRPr="00AB344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NL"/>
              </w:rPr>
              <w:t>esxN-HA</w:t>
            </w:r>
            <w:r w:rsidRPr="00AB34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 xml:space="preserve">, </w:t>
            </w:r>
            <w:r w:rsidR="00424A5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n</w:t>
            </w:r>
            <w:r w:rsidRPr="00AB34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 xml:space="preserve">o Strep on </w:t>
            </w:r>
            <w:r w:rsidRPr="00AB344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NL"/>
              </w:rPr>
              <w:t>eccC</w:t>
            </w:r>
            <w:r w:rsidRPr="00AB344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vertAlign w:val="subscript"/>
                <w:lang w:val="en-GB" w:eastAsia="nl-NL"/>
              </w:rPr>
              <w:t>5</w:t>
            </w:r>
            <w:r w:rsidRPr="00AB344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NL"/>
              </w:rPr>
              <w:t>.</w:t>
            </w:r>
          </w:p>
        </w:tc>
        <w:tc>
          <w:tcPr>
            <w:tcW w:w="1087" w:type="dxa"/>
            <w:shd w:val="clear" w:color="000000" w:fill="FFFFFF"/>
            <w:noWrap/>
            <w:vAlign w:val="center"/>
            <w:hideMark/>
          </w:tcPr>
          <w:p w14:paraId="5E693729" w14:textId="77777777" w:rsidR="00473755" w:rsidRPr="00AB344F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AB34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 xml:space="preserve">pMV </w:t>
            </w:r>
            <w:r w:rsidRPr="00AB344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NL"/>
              </w:rPr>
              <w:t>esx-5</w:t>
            </w:r>
            <w:r w:rsidRPr="00AB344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vertAlign w:val="subscript"/>
                <w:lang w:val="en-GB" w:eastAsia="nl-NL"/>
              </w:rPr>
              <w:t>Mxe</w:t>
            </w:r>
            <w:r w:rsidRPr="00AB34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 w:rsidRPr="00AB344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NL"/>
              </w:rPr>
              <w:t>ppe1</w:t>
            </w:r>
            <w:r w:rsidRPr="00AB34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 xml:space="preserve"> Flag N-term</w:t>
            </w:r>
          </w:p>
        </w:tc>
        <w:tc>
          <w:tcPr>
            <w:tcW w:w="968" w:type="dxa"/>
            <w:shd w:val="clear" w:color="000000" w:fill="FFFFFF"/>
            <w:noWrap/>
            <w:vAlign w:val="center"/>
            <w:hideMark/>
          </w:tcPr>
          <w:p w14:paraId="0575F817" w14:textId="77777777" w:rsidR="00473755" w:rsidRPr="00D0528A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D052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AflII, SnaBI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19BB35D1" w14:textId="77777777" w:rsidR="00473755" w:rsidRPr="00D0528A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22, 26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3E0C53E4" w14:textId="77777777" w:rsidR="00473755" w:rsidRPr="00D0528A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D052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4910 bp</w:t>
            </w:r>
          </w:p>
        </w:tc>
        <w:tc>
          <w:tcPr>
            <w:tcW w:w="5361" w:type="dxa"/>
            <w:vMerge w:val="restart"/>
            <w:shd w:val="clear" w:color="auto" w:fill="auto"/>
            <w:noWrap/>
            <w:vAlign w:val="center"/>
            <w:hideMark/>
          </w:tcPr>
          <w:p w14:paraId="79FB17CF" w14:textId="77777777" w:rsidR="00473755" w:rsidRPr="00AB344F" w:rsidRDefault="00473755" w:rsidP="007C1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AB34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Restricted backbone and the two PCR products were ligated with InFusion HD into an intermediate plasmid.</w:t>
            </w:r>
          </w:p>
        </w:tc>
      </w:tr>
      <w:tr w:rsidR="00473755" w:rsidRPr="00D0528A" w14:paraId="7DD94824" w14:textId="77777777" w:rsidTr="007C148F">
        <w:trPr>
          <w:trHeight w:val="283"/>
        </w:trPr>
        <w:tc>
          <w:tcPr>
            <w:tcW w:w="425" w:type="dxa"/>
            <w:vMerge/>
            <w:shd w:val="clear" w:color="auto" w:fill="auto"/>
            <w:noWrap/>
            <w:vAlign w:val="center"/>
            <w:hideMark/>
          </w:tcPr>
          <w:p w14:paraId="4FF8782F" w14:textId="77777777" w:rsidR="00473755" w:rsidRPr="00AB344F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637" w:type="dxa"/>
            <w:vMerge/>
            <w:shd w:val="clear" w:color="auto" w:fill="auto"/>
            <w:noWrap/>
            <w:vAlign w:val="center"/>
            <w:hideMark/>
          </w:tcPr>
          <w:p w14:paraId="0A278815" w14:textId="77777777" w:rsidR="00473755" w:rsidRPr="00AB344F" w:rsidRDefault="00473755" w:rsidP="007C1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087" w:type="dxa"/>
            <w:shd w:val="clear" w:color="000000" w:fill="FFFFFF"/>
            <w:noWrap/>
            <w:vAlign w:val="center"/>
            <w:hideMark/>
          </w:tcPr>
          <w:p w14:paraId="299C3B69" w14:textId="77777777" w:rsidR="00473755" w:rsidRPr="00AB344F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AB34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 xml:space="preserve">pMV </w:t>
            </w:r>
            <w:r w:rsidRPr="00AB344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NL"/>
              </w:rPr>
              <w:t>esx-5</w:t>
            </w:r>
            <w:r w:rsidRPr="00AB344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vertAlign w:val="subscript"/>
                <w:lang w:val="en-GB" w:eastAsia="nl-NL"/>
              </w:rPr>
              <w:t>Mxe</w:t>
            </w:r>
            <w:r w:rsidRPr="00AB34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 w:rsidRPr="00AB344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NL"/>
              </w:rPr>
              <w:t>esxN-HA</w:t>
            </w:r>
          </w:p>
        </w:tc>
        <w:tc>
          <w:tcPr>
            <w:tcW w:w="968" w:type="dxa"/>
            <w:shd w:val="clear" w:color="000000" w:fill="FFFFFF"/>
            <w:noWrap/>
            <w:vAlign w:val="center"/>
            <w:hideMark/>
          </w:tcPr>
          <w:p w14:paraId="3AD22A62" w14:textId="4B4FCCB7" w:rsidR="00473755" w:rsidRPr="00D0528A" w:rsidRDefault="00473755" w:rsidP="00AB3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D052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AflII, SnaBI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2BB0C9B8" w14:textId="77777777" w:rsidR="00473755" w:rsidRPr="00D0528A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27, 25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383762B3" w14:textId="77777777" w:rsidR="00473755" w:rsidRPr="00D0528A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D052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1802 bp</w:t>
            </w:r>
          </w:p>
        </w:tc>
        <w:tc>
          <w:tcPr>
            <w:tcW w:w="5361" w:type="dxa"/>
            <w:vMerge/>
            <w:shd w:val="clear" w:color="auto" w:fill="auto"/>
            <w:noWrap/>
            <w:vAlign w:val="center"/>
            <w:hideMark/>
          </w:tcPr>
          <w:p w14:paraId="3FD2321D" w14:textId="77777777" w:rsidR="00473755" w:rsidRPr="00D0528A" w:rsidRDefault="00473755" w:rsidP="007C1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473755" w:rsidRPr="00D0528A" w14:paraId="05147F64" w14:textId="77777777" w:rsidTr="00873CAA">
        <w:trPr>
          <w:trHeight w:val="283"/>
        </w:trPr>
        <w:tc>
          <w:tcPr>
            <w:tcW w:w="425" w:type="dxa"/>
            <w:vMerge/>
            <w:shd w:val="clear" w:color="auto" w:fill="auto"/>
            <w:noWrap/>
            <w:vAlign w:val="center"/>
            <w:hideMark/>
          </w:tcPr>
          <w:p w14:paraId="13B18378" w14:textId="77777777" w:rsidR="00473755" w:rsidRPr="007C148F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637" w:type="dxa"/>
            <w:vMerge/>
            <w:shd w:val="clear" w:color="auto" w:fill="auto"/>
            <w:noWrap/>
            <w:vAlign w:val="center"/>
            <w:hideMark/>
          </w:tcPr>
          <w:p w14:paraId="1C0D45C6" w14:textId="77777777" w:rsidR="00473755" w:rsidRPr="00D0528A" w:rsidRDefault="00473755" w:rsidP="007C1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443A72BA" w14:textId="060F6283" w:rsidR="00473755" w:rsidRPr="00D0528A" w:rsidRDefault="00E26685" w:rsidP="00E266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Intermediate plasmid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1503372" w14:textId="77777777" w:rsidR="00473755" w:rsidRPr="00D0528A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D052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DraI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,</w:t>
            </w:r>
            <w:r w:rsidRPr="00D0528A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 xml:space="preserve"> AflII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4CD26924" w14:textId="77777777" w:rsidR="00473755" w:rsidRPr="00D0528A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34, 35</w:t>
            </w:r>
          </w:p>
        </w:tc>
        <w:tc>
          <w:tcPr>
            <w:tcW w:w="677" w:type="dxa"/>
            <w:shd w:val="clear" w:color="auto" w:fill="auto"/>
            <w:noWrap/>
            <w:vAlign w:val="center"/>
            <w:hideMark/>
          </w:tcPr>
          <w:p w14:paraId="3F1863EB" w14:textId="77777777" w:rsidR="00473755" w:rsidRPr="00D0528A" w:rsidRDefault="00473755" w:rsidP="007C14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5361" w:type="dxa"/>
            <w:shd w:val="clear" w:color="auto" w:fill="auto"/>
            <w:noWrap/>
            <w:vAlign w:val="center"/>
            <w:hideMark/>
          </w:tcPr>
          <w:p w14:paraId="25BE000B" w14:textId="77777777" w:rsidR="00473755" w:rsidRPr="00AB344F" w:rsidRDefault="00473755" w:rsidP="007C14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AB34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 xml:space="preserve">Restricted intermediate plasmid was religated with InFusion HD with the overlapping primers to swap the TwinStrep at the C-terminus of </w:t>
            </w:r>
            <w:r w:rsidRPr="00AB344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NL"/>
              </w:rPr>
              <w:t>eccC</w:t>
            </w:r>
            <w:r w:rsidRPr="00AB344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vertAlign w:val="subscript"/>
                <w:lang w:val="en-GB" w:eastAsia="nl-NL"/>
              </w:rPr>
              <w:t>5</w:t>
            </w:r>
            <w:r w:rsidRPr="00AB34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 xml:space="preserve"> with a stop codon.</w:t>
            </w:r>
          </w:p>
        </w:tc>
      </w:tr>
      <w:tr w:rsidR="002822AB" w:rsidRPr="00D0528A" w14:paraId="4F3A01D1" w14:textId="77777777" w:rsidTr="00873CAA">
        <w:trPr>
          <w:trHeight w:val="283"/>
        </w:trPr>
        <w:tc>
          <w:tcPr>
            <w:tcW w:w="425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4A649F3" w14:textId="39336558" w:rsidR="002822AB" w:rsidRPr="007C148F" w:rsidRDefault="002822AB" w:rsidP="002822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23.</w:t>
            </w:r>
          </w:p>
        </w:tc>
        <w:tc>
          <w:tcPr>
            <w:tcW w:w="1637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A6FB8EE" w14:textId="09D405CD" w:rsidR="002822AB" w:rsidRPr="00D0528A" w:rsidRDefault="002822AB" w:rsidP="0028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316E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pMV </w:t>
            </w:r>
            <w:r w:rsidRPr="00316E1D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nl-NL"/>
              </w:rPr>
              <w:t>esx-5</w:t>
            </w:r>
            <w:r w:rsidRPr="00316E1D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vertAlign w:val="subscript"/>
                <w:lang w:eastAsia="nl-NL"/>
              </w:rPr>
              <w:t>Mxe</w:t>
            </w:r>
            <w:r w:rsidRPr="00316E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  <w:r w:rsidRPr="00316E1D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nl-NL"/>
              </w:rPr>
              <w:t>ppe1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nl-NL"/>
              </w:rPr>
              <w:t xml:space="preserve"> </w:t>
            </w:r>
            <w:r w:rsidRPr="00316E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F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LAG</w:t>
            </w:r>
            <w:r w:rsidRPr="00316E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N-term,</w:t>
            </w:r>
            <w:r w:rsidRPr="00316E1D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nl-NL"/>
              </w:rPr>
              <w:t xml:space="preserve"> ppe2 </w:t>
            </w:r>
            <w:r w:rsidRPr="00316E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Strep C-term, </w:t>
            </w:r>
            <w:r w:rsidRPr="00316E1D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nl-NL"/>
              </w:rPr>
              <w:t>esxN-HA</w:t>
            </w:r>
            <w:r w:rsidRPr="00316E1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, ∆</w:t>
            </w:r>
            <w:r w:rsidRPr="00316E1D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nl-NL"/>
              </w:rPr>
              <w:t>eccC</w:t>
            </w:r>
            <w:r w:rsidRPr="00316E1D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vertAlign w:val="subscript"/>
                <w:lang w:eastAsia="nl-NL"/>
              </w:rPr>
              <w:t>5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B167181" w14:textId="4E450053" w:rsidR="002822AB" w:rsidRDefault="002822AB" w:rsidP="002822AB">
            <w:pPr>
              <w:spacing w:after="0" w:line="240" w:lineRule="auto"/>
              <w:jc w:val="center"/>
              <w:rPr>
                <w:rStyle w:val="CommentReference"/>
              </w:rPr>
            </w:pPr>
            <w:r w:rsidRPr="00AB34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 xml:space="preserve">pMV </w:t>
            </w:r>
            <w:r w:rsidRPr="00AB344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NL"/>
              </w:rPr>
              <w:t>esx-5</w:t>
            </w:r>
            <w:r w:rsidRPr="00AB344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vertAlign w:val="subscript"/>
                <w:lang w:val="en-GB" w:eastAsia="nl-NL"/>
              </w:rPr>
              <w:t>Mxe</w:t>
            </w:r>
            <w:r w:rsidRPr="00AB34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 w:rsidRPr="00AB344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NL"/>
              </w:rPr>
              <w:t xml:space="preserve">ppe1 </w:t>
            </w:r>
            <w:r w:rsidRPr="00AB34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 xml:space="preserve">FLAG N-term, </w:t>
            </w:r>
            <w:r w:rsidRPr="00AB344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NL"/>
              </w:rPr>
              <w:t>ppe2</w:t>
            </w:r>
            <w:r w:rsidRPr="00AB34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 xml:space="preserve"> Strep C-term, </w:t>
            </w:r>
            <w:r w:rsidRPr="00AB344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NL"/>
              </w:rPr>
              <w:t>esxN-HA</w:t>
            </w:r>
            <w:r w:rsidRPr="00AB344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 xml:space="preserve">, No Strep on </w:t>
            </w:r>
            <w:r w:rsidRPr="00AB344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NL"/>
              </w:rPr>
              <w:t>eccC</w:t>
            </w:r>
            <w:r w:rsidRPr="00AB344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vertAlign w:val="subscript"/>
                <w:lang w:val="en-GB" w:eastAsia="nl-NL"/>
              </w:rPr>
              <w:t>5</w:t>
            </w:r>
            <w:r w:rsidRPr="00AB344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GB" w:eastAsia="nl-NL"/>
              </w:rPr>
              <w:t>.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70D430B" w14:textId="584C119E" w:rsidR="002822AB" w:rsidRPr="00D0528A" w:rsidRDefault="002822AB" w:rsidP="002822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PacI, AflII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2D1ED65" w14:textId="7751E932" w:rsidR="002822AB" w:rsidRDefault="002822AB" w:rsidP="002822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5, 6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A8CDA7D" w14:textId="280310D8" w:rsidR="002822AB" w:rsidRPr="00D0528A" w:rsidRDefault="002822AB" w:rsidP="002822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2174 bp</w:t>
            </w:r>
          </w:p>
        </w:tc>
        <w:tc>
          <w:tcPr>
            <w:tcW w:w="5361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8A6B9FE" w14:textId="42B7A89E" w:rsidR="002822AB" w:rsidRPr="00AB344F" w:rsidRDefault="002A7CF4" w:rsidP="002822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2A7CF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Restricted backbone and the PCR product were ligated with InFusion HD.</w:t>
            </w:r>
          </w:p>
        </w:tc>
      </w:tr>
    </w:tbl>
    <w:p w14:paraId="7E67C730" w14:textId="77777777" w:rsidR="00473755" w:rsidRDefault="00473755" w:rsidP="00473755"/>
    <w:sectPr w:rsidR="004737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9BC"/>
    <w:rsid w:val="00015FEE"/>
    <w:rsid w:val="0002457C"/>
    <w:rsid w:val="000449BC"/>
    <w:rsid w:val="00141848"/>
    <w:rsid w:val="001E3A1E"/>
    <w:rsid w:val="002408F5"/>
    <w:rsid w:val="002822AB"/>
    <w:rsid w:val="002A7CF4"/>
    <w:rsid w:val="002F2D51"/>
    <w:rsid w:val="00316E1D"/>
    <w:rsid w:val="00401659"/>
    <w:rsid w:val="00423F51"/>
    <w:rsid w:val="00424A57"/>
    <w:rsid w:val="00473755"/>
    <w:rsid w:val="004B133D"/>
    <w:rsid w:val="00503DAE"/>
    <w:rsid w:val="005765C7"/>
    <w:rsid w:val="005B6004"/>
    <w:rsid w:val="00625745"/>
    <w:rsid w:val="006609BA"/>
    <w:rsid w:val="007241AC"/>
    <w:rsid w:val="007C148F"/>
    <w:rsid w:val="0086114A"/>
    <w:rsid w:val="00873CAA"/>
    <w:rsid w:val="008E3B10"/>
    <w:rsid w:val="00984F66"/>
    <w:rsid w:val="009E0AA5"/>
    <w:rsid w:val="00A22525"/>
    <w:rsid w:val="00A53E8D"/>
    <w:rsid w:val="00AB344F"/>
    <w:rsid w:val="00AC0DCA"/>
    <w:rsid w:val="00AC2418"/>
    <w:rsid w:val="00B2399C"/>
    <w:rsid w:val="00B43A0D"/>
    <w:rsid w:val="00B56F93"/>
    <w:rsid w:val="00C22ED6"/>
    <w:rsid w:val="00CE6306"/>
    <w:rsid w:val="00D21B71"/>
    <w:rsid w:val="00D37E91"/>
    <w:rsid w:val="00D9642A"/>
    <w:rsid w:val="00DE04C3"/>
    <w:rsid w:val="00E121F7"/>
    <w:rsid w:val="00E26685"/>
    <w:rsid w:val="00E83D1A"/>
    <w:rsid w:val="00ED6BAE"/>
    <w:rsid w:val="00F35568"/>
    <w:rsid w:val="00F67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BA61A99"/>
  <w15:chartTrackingRefBased/>
  <w15:docId w15:val="{BEB1BE00-10EE-4A80-A41F-CBFA354C0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0AA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0AA5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5B600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B34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34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34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34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344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452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2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2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64</Words>
  <Characters>3221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ea Bunduc</dc:creator>
  <cp:keywords/>
  <dc:description/>
  <cp:lastModifiedBy>Catalin Bunduc</cp:lastModifiedBy>
  <cp:revision>4</cp:revision>
  <dcterms:created xsi:type="dcterms:W3CDTF">2023-08-02T09:28:00Z</dcterms:created>
  <dcterms:modified xsi:type="dcterms:W3CDTF">2023-08-02T09:34:00Z</dcterms:modified>
</cp:coreProperties>
</file>